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75A05DA" w14:textId="74E42CE0" w:rsidR="00B80D80" w:rsidRDefault="00B80D80" w:rsidP="0001436A">
      <w:pPr>
        <w:pStyle w:val="Heading1"/>
      </w:pPr>
      <w:r>
        <w:t>Variables Collected (and used in the network model) from each Questionnaire/Group</w:t>
      </w:r>
    </w:p>
    <w:tbl>
      <w:tblPr>
        <w:tblW w:w="0" w:type="auto"/>
        <w:tblInd w:w="-1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1710"/>
        <w:gridCol w:w="1715"/>
        <w:gridCol w:w="2877"/>
        <w:gridCol w:w="1845"/>
      </w:tblGrid>
      <w:tr w:rsidR="00B80D80" w:rsidRPr="00B80D80" w14:paraId="175FDD97" w14:textId="77777777" w:rsidTr="00B80D80">
        <w:trPr>
          <w:trHeight w:val="420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82B2C9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814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1193CD" w14:textId="77777777" w:rsidR="00B80D80" w:rsidRPr="00B80D80" w:rsidRDefault="00B80D80" w:rsidP="00B80D80">
            <w:pPr>
              <w:spacing w:before="0" w:after="0"/>
              <w:jc w:val="center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Questionnaire</w:t>
            </w:r>
          </w:p>
        </w:tc>
      </w:tr>
      <w:tr w:rsidR="00B80D80" w:rsidRPr="00B80D80" w14:paraId="5155A7E9" w14:textId="77777777" w:rsidTr="00B80D80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C4B396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Variabl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2A5124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A (L2-HEB-US)</w:t>
            </w: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77AF24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B (L2-HEB-IL)</w:t>
            </w: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86C27C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C (HL-ENG-IL, L2-ENG-IL)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DFD0B0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D (HL-HEB-US)</w:t>
            </w:r>
          </w:p>
        </w:tc>
      </w:tr>
      <w:tr w:rsidR="00B80D80" w:rsidRPr="00B80D80" w14:paraId="68E526DD" w14:textId="77777777" w:rsidTr="00B80D80">
        <w:trPr>
          <w:trHeight w:val="461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17636B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Ag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4DEE8A" w14:textId="18C288C8" w:rsidR="00B80D80" w:rsidRPr="00B80D80" w:rsidRDefault="00781D2F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>
              <w:rPr>
                <w:rFonts w:eastAsia="Times New Roman" w:cs="Times New Roman"/>
                <w:szCs w:val="24"/>
                <w:lang w:bidi="he-IL"/>
              </w:rPr>
              <w:t>x</w:t>
            </w: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508D6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x</w:t>
            </w: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0D861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x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A9C487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x</w:t>
            </w:r>
          </w:p>
        </w:tc>
      </w:tr>
      <w:tr w:rsidR="00B80D80" w:rsidRPr="00B80D80" w14:paraId="5A2CB7A6" w14:textId="77777777" w:rsidTr="00B80D80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10D27D" w14:textId="0937C46B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A</w:t>
            </w:r>
            <w:r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ge of Onset of Bilingualism (</w:t>
            </w:r>
            <w:proofErr w:type="spellStart"/>
            <w:r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AoB</w:t>
            </w:r>
            <w:proofErr w:type="spellEnd"/>
            <w:r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67E16C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x</w:t>
            </w: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3FC82C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x</w:t>
            </w: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EF14F3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x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03ADBB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x</w:t>
            </w:r>
          </w:p>
        </w:tc>
      </w:tr>
      <w:tr w:rsidR="00B80D80" w:rsidRPr="00B80D80" w14:paraId="1762EA71" w14:textId="77777777" w:rsidTr="00B80D80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30471F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Age at Immigrati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54861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567C18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x</w:t>
            </w: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E369CE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x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5EC971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</w:tr>
      <w:tr w:rsidR="00B80D80" w:rsidRPr="00B80D80" w14:paraId="11185E5D" w14:textId="77777777" w:rsidTr="00B80D80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C8A43A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Language Use with Moth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51213B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4BE4F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B5A96D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x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319470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</w:tr>
      <w:tr w:rsidR="00B80D80" w:rsidRPr="00B80D80" w14:paraId="0916547D" w14:textId="77777777" w:rsidTr="00B80D80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E8C8CF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Language Use with Fath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CA1C9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78E23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64A0C4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x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78670E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</w:tr>
      <w:tr w:rsidR="00B80D80" w:rsidRPr="00B80D80" w14:paraId="4F3D30EE" w14:textId="77777777" w:rsidTr="00B80D80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B3EF11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Language Use with Sibling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E726BB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5BFAE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5757B2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x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CC0735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</w:tr>
      <w:tr w:rsidR="00B80D80" w:rsidRPr="00B80D80" w14:paraId="2453F42F" w14:textId="77777777" w:rsidTr="00B80D80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AE888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Language Use with Friend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07B3F2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8F4591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6CD924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x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31186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x</w:t>
            </w:r>
          </w:p>
        </w:tc>
      </w:tr>
      <w:tr w:rsidR="00B80D80" w:rsidRPr="00B80D80" w14:paraId="5B372108" w14:textId="77777777" w:rsidTr="00B80D80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CB72E2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Mother’s Years of Educati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0330B3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x</w:t>
            </w: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7032BE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579CA2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20C51F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</w:tr>
      <w:tr w:rsidR="00B80D80" w:rsidRPr="00B80D80" w14:paraId="00AF17CA" w14:textId="77777777" w:rsidTr="00B80D80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FB29E3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Father’s Years of Educati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2DE93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x</w:t>
            </w: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A1AA03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03EB44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54FB2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</w:tr>
      <w:tr w:rsidR="00B80D80" w:rsidRPr="00B80D80" w14:paraId="65CF9F5C" w14:textId="77777777" w:rsidTr="00B80D80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055BB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Participant’s Years of Educati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55CD5C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43356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x</w:t>
            </w: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2602F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D09ACE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</w:tr>
      <w:tr w:rsidR="00B80D80" w:rsidRPr="00B80D80" w14:paraId="466AEBD1" w14:textId="77777777" w:rsidTr="00B80D80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21740C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Hebrew Foreign Accent Rating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6DD237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266A5C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x</w:t>
            </w: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CB3838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88C4A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</w:tr>
      <w:tr w:rsidR="00B80D80" w:rsidRPr="00B80D80" w14:paraId="2157D66A" w14:textId="77777777" w:rsidTr="00B80D80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E59136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Self-Rated Hebrew Level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0087C1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64C75C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x</w:t>
            </w: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102DE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17CE72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x</w:t>
            </w:r>
          </w:p>
        </w:tc>
      </w:tr>
      <w:tr w:rsidR="00B80D80" w:rsidRPr="00B80D80" w14:paraId="1DFEFF0B" w14:textId="77777777" w:rsidTr="00B80D80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962AB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Years Living in Israel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DB22DE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D59C4E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x</w:t>
            </w: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DA2743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2127C2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</w:tr>
      <w:tr w:rsidR="00B80D80" w:rsidRPr="00B80D80" w14:paraId="3F7FED1D" w14:textId="77777777" w:rsidTr="00B80D80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AF9FF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lastRenderedPageBreak/>
              <w:t>Daily English Percentag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A5A3E6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8D767D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x</w:t>
            </w: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075B47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45594E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</w:tr>
      <w:tr w:rsidR="00B80D80" w:rsidRPr="00B80D80" w14:paraId="001BE052" w14:textId="77777777" w:rsidTr="00B80D80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83AF7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Self-Rated English Level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BAEFDF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910531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811811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853A56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x</w:t>
            </w:r>
          </w:p>
        </w:tc>
      </w:tr>
      <w:tr w:rsidR="00B80D80" w:rsidRPr="00B80D80" w14:paraId="0321EF8A" w14:textId="77777777" w:rsidTr="00B80D80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794C8E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Hebrew Narrative (# unique Hebrew tokens produced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7AC837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5FCC09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233808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295EAD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x</w:t>
            </w:r>
          </w:p>
        </w:tc>
      </w:tr>
      <w:tr w:rsidR="00B80D80" w:rsidRPr="00B80D80" w14:paraId="31F52FB0" w14:textId="77777777" w:rsidTr="00B80D80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CBEF4D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Number of maintenance method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A82B47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0EF27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37307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08E70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x</w:t>
            </w:r>
          </w:p>
        </w:tc>
      </w:tr>
      <w:tr w:rsidR="00B80D80" w:rsidRPr="00B80D80" w14:paraId="0145AB35" w14:textId="77777777" w:rsidTr="00B80D80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3333FA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Visit Frequency to Israel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5DCAC6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8D64F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28060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839707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x</w:t>
            </w:r>
          </w:p>
        </w:tc>
      </w:tr>
      <w:tr w:rsidR="00B80D80" w:rsidRPr="00B80D80" w14:paraId="2E49CB17" w14:textId="77777777" w:rsidTr="00B80D80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5D00C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Language Use with Immediate Famil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CB5B58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7BF991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1E4CC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35DFF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x</w:t>
            </w:r>
          </w:p>
        </w:tc>
      </w:tr>
      <w:tr w:rsidR="00B80D80" w:rsidRPr="00B80D80" w14:paraId="16912761" w14:textId="77777777" w:rsidTr="00B80D80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0107D2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Language Use with Extended Famil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95F4A8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D7A40D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BD6A75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A9B4FC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x</w:t>
            </w:r>
          </w:p>
        </w:tc>
      </w:tr>
      <w:tr w:rsidR="00B80D80" w:rsidRPr="00B80D80" w14:paraId="0EB718EE" w14:textId="77777777" w:rsidTr="00B80D80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A06338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Language Use at Work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0B30E9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60451E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86E16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401D5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x</w:t>
            </w:r>
          </w:p>
        </w:tc>
      </w:tr>
      <w:tr w:rsidR="00B80D80" w:rsidRPr="00B80D80" w14:paraId="3090AC6F" w14:textId="77777777" w:rsidTr="00B80D80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44200E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Language Use Day-to-Da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8E7866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ADCD8C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B374A9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8F5A86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x</w:t>
            </w:r>
          </w:p>
        </w:tc>
      </w:tr>
      <w:tr w:rsidR="00B80D80" w:rsidRPr="00B80D80" w14:paraId="3F5B1DCB" w14:textId="77777777" w:rsidTr="00B80D80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33EB6D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Language Use for Religi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DB8AEB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6D1670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02A1F3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0BCA42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x</w:t>
            </w:r>
          </w:p>
        </w:tc>
      </w:tr>
      <w:tr w:rsidR="00B80D80" w:rsidRPr="00B80D80" w14:paraId="7DF7AF7B" w14:textId="77777777" w:rsidTr="00B80D80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2CA17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Language Use for Media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FA9ED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06AD34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2FA85D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5AD704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x</w:t>
            </w:r>
          </w:p>
        </w:tc>
      </w:tr>
      <w:tr w:rsidR="00B80D80" w:rsidRPr="00B80D80" w14:paraId="3E76931C" w14:textId="77777777" w:rsidTr="00B80D80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140BC7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Language Use ages 0-5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14A223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D188C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C361D6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8D4AAC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x</w:t>
            </w:r>
          </w:p>
        </w:tc>
      </w:tr>
      <w:tr w:rsidR="00B80D80" w:rsidRPr="00B80D80" w14:paraId="1A9054F4" w14:textId="77777777" w:rsidTr="00B80D80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F65EDA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Language Use ages 6-1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1CE8D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7DCCA4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208C1D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C1AE3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x</w:t>
            </w:r>
          </w:p>
        </w:tc>
      </w:tr>
      <w:tr w:rsidR="00B80D80" w:rsidRPr="00B80D80" w14:paraId="34B6C971" w14:textId="77777777" w:rsidTr="00B80D80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7C9FE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Language Use ages 13-1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ACD556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129B2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96940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B7C96A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x</w:t>
            </w:r>
          </w:p>
        </w:tc>
      </w:tr>
      <w:tr w:rsidR="00B80D80" w:rsidRPr="00B80D80" w14:paraId="1AC24A9F" w14:textId="77777777" w:rsidTr="00B80D80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5AB709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Language Use ages 18+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2CBCF2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59603E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CDD336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C8A4B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x</w:t>
            </w:r>
          </w:p>
        </w:tc>
      </w:tr>
      <w:tr w:rsidR="00B80D80" w:rsidRPr="00B80D80" w14:paraId="10F86286" w14:textId="77777777" w:rsidTr="00B80D80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B5747A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lastRenderedPageBreak/>
              <w:t>Importance of Maintaining HL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424770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BB425F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DF034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4F5D9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x</w:t>
            </w:r>
          </w:p>
        </w:tc>
      </w:tr>
      <w:tr w:rsidR="00B80D80" w:rsidRPr="00B80D80" w14:paraId="2B40A5EA" w14:textId="77777777" w:rsidTr="00B80D80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E8563E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Identit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415EC5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DD61AB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F89624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A4C5AE" w14:textId="77777777" w:rsidR="00B80D80" w:rsidRPr="00B80D80" w:rsidRDefault="00B80D80" w:rsidP="00B80D80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x</w:t>
            </w:r>
          </w:p>
        </w:tc>
      </w:tr>
    </w:tbl>
    <w:p w14:paraId="719876B8" w14:textId="77777777" w:rsidR="00B80D80" w:rsidRDefault="00B80D80" w:rsidP="00B80D80"/>
    <w:p w14:paraId="50954D74" w14:textId="3A741FE2" w:rsidR="00781D2F" w:rsidRDefault="00781D2F" w:rsidP="00781D2F">
      <w:pPr>
        <w:pStyle w:val="Heading1"/>
      </w:pPr>
      <w:r>
        <w:t>Scales and Formulations for each Variable in each Questionnaire/Group</w:t>
      </w:r>
    </w:p>
    <w:tbl>
      <w:tblPr>
        <w:tblW w:w="0" w:type="auto"/>
        <w:tblInd w:w="-1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1710"/>
        <w:gridCol w:w="1715"/>
        <w:gridCol w:w="2877"/>
        <w:gridCol w:w="1845"/>
      </w:tblGrid>
      <w:tr w:rsidR="00781D2F" w:rsidRPr="00B80D80" w14:paraId="6D764012" w14:textId="77777777" w:rsidTr="00FE50A4">
        <w:trPr>
          <w:trHeight w:val="420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155DB1" w14:textId="77777777" w:rsidR="00781D2F" w:rsidRPr="00B80D80" w:rsidRDefault="00781D2F" w:rsidP="00FE50A4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814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8392D" w14:textId="77777777" w:rsidR="00781D2F" w:rsidRPr="00B80D80" w:rsidRDefault="00781D2F" w:rsidP="00FE50A4">
            <w:pPr>
              <w:spacing w:before="0" w:after="0"/>
              <w:jc w:val="center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Questionnaire</w:t>
            </w:r>
          </w:p>
        </w:tc>
      </w:tr>
      <w:tr w:rsidR="006E5CF3" w:rsidRPr="00B80D80" w14:paraId="3BC5757A" w14:textId="77777777" w:rsidTr="00FE50A4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84F2BD" w14:textId="77777777" w:rsidR="00781D2F" w:rsidRPr="00B80D80" w:rsidRDefault="00781D2F" w:rsidP="00FE50A4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Variabl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6134C5" w14:textId="77777777" w:rsidR="00781D2F" w:rsidRPr="00B80D80" w:rsidRDefault="00781D2F" w:rsidP="00FE50A4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A (L2-HEB-US)</w:t>
            </w: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324A01" w14:textId="77777777" w:rsidR="00781D2F" w:rsidRPr="00B80D80" w:rsidRDefault="00781D2F" w:rsidP="00FE50A4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B (L2-HEB-IL)</w:t>
            </w: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4DB313" w14:textId="77777777" w:rsidR="00781D2F" w:rsidRPr="00B80D80" w:rsidRDefault="00781D2F" w:rsidP="00FE50A4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C (HL-ENG-IL, L2-ENG-IL)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DBA7EA" w14:textId="77777777" w:rsidR="00781D2F" w:rsidRPr="00B80D80" w:rsidRDefault="00781D2F" w:rsidP="00FE50A4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D (HL-HEB-US)</w:t>
            </w:r>
          </w:p>
        </w:tc>
      </w:tr>
      <w:tr w:rsidR="006E5CF3" w:rsidRPr="00B80D80" w14:paraId="1E9A9796" w14:textId="77777777" w:rsidTr="00FE50A4">
        <w:trPr>
          <w:trHeight w:val="461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38AF60" w14:textId="77777777" w:rsidR="00781D2F" w:rsidRPr="00B80D80" w:rsidRDefault="00781D2F" w:rsidP="00FE50A4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Ag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ACB87D" w14:textId="542704AC" w:rsidR="00781D2F" w:rsidRPr="00B80D80" w:rsidRDefault="00781D2F" w:rsidP="00FE50A4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>
              <w:rPr>
                <w:rFonts w:eastAsia="Times New Roman" w:cs="Times New Roman"/>
                <w:szCs w:val="24"/>
                <w:lang w:bidi="he-IL"/>
              </w:rPr>
              <w:t>Years</w:t>
            </w: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2E593D" w14:textId="4DC7512D" w:rsidR="00781D2F" w:rsidRPr="00B80D80" w:rsidRDefault="00781D2F" w:rsidP="00FE50A4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>
              <w:rPr>
                <w:rFonts w:eastAsia="Times New Roman" w:cs="Times New Roman"/>
                <w:szCs w:val="24"/>
                <w:lang w:bidi="he-IL"/>
              </w:rPr>
              <w:t>Years</w:t>
            </w: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228474" w14:textId="0297A265" w:rsidR="00781D2F" w:rsidRPr="00B80D80" w:rsidRDefault="00781D2F" w:rsidP="00FE50A4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>
              <w:rPr>
                <w:rFonts w:eastAsia="Times New Roman" w:cs="Times New Roman"/>
                <w:szCs w:val="24"/>
                <w:lang w:bidi="he-IL"/>
              </w:rPr>
              <w:t>Years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402365" w14:textId="712EA130" w:rsidR="00781D2F" w:rsidRPr="00B80D80" w:rsidRDefault="00781D2F" w:rsidP="00FE50A4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>
              <w:rPr>
                <w:rFonts w:eastAsia="Times New Roman" w:cs="Times New Roman"/>
                <w:szCs w:val="24"/>
                <w:lang w:bidi="he-IL"/>
              </w:rPr>
              <w:t>Years</w:t>
            </w:r>
          </w:p>
        </w:tc>
      </w:tr>
      <w:tr w:rsidR="006E5CF3" w:rsidRPr="00B80D80" w14:paraId="2EAB8F36" w14:textId="77777777" w:rsidTr="00FE50A4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B60A51" w14:textId="77777777" w:rsidR="00781D2F" w:rsidRPr="00B80D80" w:rsidRDefault="00781D2F" w:rsidP="00FE50A4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A</w:t>
            </w:r>
            <w:r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ge of Onset of Bilingualism (</w:t>
            </w:r>
            <w:proofErr w:type="spellStart"/>
            <w:r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AoB</w:t>
            </w:r>
            <w:proofErr w:type="spellEnd"/>
            <w:r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B6A171" w14:textId="57A29920" w:rsidR="00781D2F" w:rsidRPr="00B80D80" w:rsidRDefault="00781D2F" w:rsidP="00FE50A4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>
              <w:rPr>
                <w:rFonts w:eastAsia="Times New Roman" w:cs="Times New Roman"/>
                <w:szCs w:val="24"/>
                <w:lang w:bidi="he-IL"/>
              </w:rPr>
              <w:t>Years</w:t>
            </w: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5C21A0" w14:textId="0E8265F8" w:rsidR="00781D2F" w:rsidRPr="00B80D80" w:rsidRDefault="00781D2F" w:rsidP="00FE50A4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>
              <w:rPr>
                <w:rFonts w:eastAsia="Times New Roman" w:cs="Times New Roman"/>
                <w:szCs w:val="24"/>
                <w:lang w:bidi="he-IL"/>
              </w:rPr>
              <w:t>Years</w:t>
            </w: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2CC19" w14:textId="6611B371" w:rsidR="00781D2F" w:rsidRPr="00B80D80" w:rsidRDefault="00781D2F" w:rsidP="00FE50A4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>
              <w:rPr>
                <w:rFonts w:eastAsia="Times New Roman" w:cs="Times New Roman"/>
                <w:szCs w:val="24"/>
                <w:lang w:bidi="he-IL"/>
              </w:rPr>
              <w:t>Years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DCA4CF" w14:textId="27F013A0" w:rsidR="00781D2F" w:rsidRPr="00B80D80" w:rsidRDefault="00781D2F" w:rsidP="00FE50A4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>
              <w:rPr>
                <w:rFonts w:eastAsia="Times New Roman" w:cs="Times New Roman"/>
                <w:szCs w:val="24"/>
                <w:lang w:bidi="he-IL"/>
              </w:rPr>
              <w:t>Years</w:t>
            </w:r>
          </w:p>
        </w:tc>
      </w:tr>
      <w:tr w:rsidR="006E5CF3" w:rsidRPr="00B80D80" w14:paraId="5CB259FF" w14:textId="77777777" w:rsidTr="00FE50A4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6AE4F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Age at Immigrati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DA11B2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E5C363" w14:textId="72A76DEC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>
              <w:rPr>
                <w:rFonts w:eastAsia="Times New Roman" w:cs="Times New Roman"/>
                <w:szCs w:val="24"/>
                <w:lang w:bidi="he-IL"/>
              </w:rPr>
              <w:t>Years</w:t>
            </w: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859231" w14:textId="1D9805B3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>
              <w:rPr>
                <w:rFonts w:eastAsia="Times New Roman" w:cs="Times New Roman"/>
                <w:szCs w:val="24"/>
                <w:lang w:bidi="he-IL"/>
              </w:rPr>
              <w:t>Years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464ADB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</w:tr>
      <w:tr w:rsidR="006E5CF3" w:rsidRPr="00B80D80" w14:paraId="1515A109" w14:textId="77777777" w:rsidTr="00FE50A4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336C72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Language Use with Moth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41EF6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4C37F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BCA9FD" w14:textId="2F783DA0" w:rsidR="00781D2F" w:rsidRPr="00B80D80" w:rsidRDefault="00C12F04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>
              <w:rPr>
                <w:rFonts w:eastAsia="Times New Roman" w:cs="Times New Roman"/>
                <w:szCs w:val="24"/>
                <w:lang w:bidi="he-IL"/>
              </w:rPr>
              <w:t xml:space="preserve">(A) </w:t>
            </w:r>
            <w:r w:rsidR="001B0958">
              <w:rPr>
                <w:rFonts w:eastAsia="Times New Roman" w:cs="Times New Roman"/>
                <w:szCs w:val="24"/>
                <w:lang w:bidi="he-IL"/>
              </w:rPr>
              <w:t>Only Hebrew-Mostly Hebrew- Half Hebrew / Half English-Mostly English- Only English</w:t>
            </w:r>
            <w:r w:rsidR="001B0958">
              <w:rPr>
                <w:rFonts w:eastAsia="Times New Roman" w:cs="Times New Roman"/>
                <w:szCs w:val="24"/>
                <w:lang w:bidi="he-IL"/>
              </w:rPr>
              <w:br/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(B) English-Hebrew-Both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Converted into: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1-English (Mostly/Only)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2-Both English and Hebrew (Half/Half)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3-Hebrew (Mostly/Only Hebrew)</w:t>
            </w:r>
            <w:r w:rsidR="001B0958">
              <w:rPr>
                <w:rFonts w:eastAsia="Times New Roman" w:cs="Times New Roman"/>
                <w:szCs w:val="24"/>
                <w:lang w:bidi="he-IL"/>
              </w:rPr>
              <w:br/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D23A5B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</w:tr>
      <w:tr w:rsidR="006E5CF3" w:rsidRPr="00B80D80" w14:paraId="2170D24A" w14:textId="77777777" w:rsidTr="00FE50A4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F7FED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Language Use with Fath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6BA701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2873D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AF9A4" w14:textId="5793000E" w:rsidR="00781D2F" w:rsidRPr="00B80D80" w:rsidRDefault="00C12F04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>
              <w:rPr>
                <w:rFonts w:eastAsia="Times New Roman" w:cs="Times New Roman"/>
                <w:szCs w:val="24"/>
                <w:lang w:bidi="he-IL"/>
              </w:rPr>
              <w:t>(A) Only Hebrew-Mostly Hebrew- Half Hebrew / Half English-Mostly English- Only English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(B) English-Hebrew-Both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Converted into: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1-English (Mostly/Only)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2-Both English and Hebrew (Half/Half)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</w:r>
            <w:r>
              <w:rPr>
                <w:rFonts w:eastAsia="Times New Roman" w:cs="Times New Roman"/>
                <w:szCs w:val="24"/>
                <w:lang w:bidi="he-IL"/>
              </w:rPr>
              <w:lastRenderedPageBreak/>
              <w:t>3-Hebrew (Mostly/Only Hebrew)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87D130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</w:tr>
      <w:tr w:rsidR="006E5CF3" w:rsidRPr="00B80D80" w14:paraId="3D2ED3E1" w14:textId="77777777" w:rsidTr="00FE50A4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402F0A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Language Use with Sibling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9310E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BBB630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4917F9" w14:textId="7564ACAF" w:rsidR="00781D2F" w:rsidRPr="00B80D80" w:rsidRDefault="00C12F04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>
              <w:rPr>
                <w:rFonts w:eastAsia="Times New Roman" w:cs="Times New Roman"/>
                <w:szCs w:val="24"/>
                <w:lang w:bidi="he-IL"/>
              </w:rPr>
              <w:t>(A) Only Hebrew-Mostly Hebrew- Half Hebrew / Half English-Mostly English- Only English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(B) English-Hebrew-Both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Converted into: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1-English (Mostly/Only)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2-Both English and Hebrew (Half/Half)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3-Hebrew (Mostly/Only Hebrew)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95857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</w:tr>
      <w:tr w:rsidR="006E5CF3" w:rsidRPr="00B80D80" w14:paraId="02BD46C8" w14:textId="77777777" w:rsidTr="00FE50A4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832326" w14:textId="5A23F196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Language</w:t>
            </w:r>
            <w:r w:rsidR="00EC6C03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 xml:space="preserve"> </w:t>
            </w: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Use with Friend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E83C6C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62F05A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AB5C80" w14:textId="28B70631" w:rsidR="00781D2F" w:rsidRPr="00B80D80" w:rsidRDefault="00AE7BD4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>
              <w:rPr>
                <w:rFonts w:eastAsia="Times New Roman" w:cs="Times New Roman"/>
                <w:szCs w:val="24"/>
                <w:lang w:bidi="he-IL"/>
              </w:rPr>
              <w:t>(A) Only Hebrew-Mostly Hebrew- Half Hebrew / Half English-Mostly English- Only English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(B) English-Hebrew-Both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Converted into: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1-English (Mostly/Only)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2-Both English and Hebrew (Half/Half)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3-Hebrew (Mostly/Only Hebrew)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86FFE" w14:textId="7E64202D" w:rsidR="00781D2F" w:rsidRPr="00B80D80" w:rsidRDefault="00AE7BD4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>
              <w:rPr>
                <w:rFonts w:eastAsia="Times New Roman" w:cs="Times New Roman"/>
                <w:szCs w:val="24"/>
                <w:lang w:bidi="he-IL"/>
              </w:rPr>
              <w:t>Frequency of Hebrew Use: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Never-Rarely-Sometimes-Often-Always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Converted into: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1-English (Never/Rarely)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2-Both English and Hebrew (Sometimes)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3-Hebrew (Often/Always)</w:t>
            </w:r>
          </w:p>
        </w:tc>
      </w:tr>
      <w:tr w:rsidR="006E5CF3" w:rsidRPr="00B80D80" w14:paraId="07FF9241" w14:textId="77777777" w:rsidTr="00FE50A4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12286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Mother’s Years of Educati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F830E" w14:textId="77777777" w:rsidR="00781D2F" w:rsidRDefault="00C12F04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>
              <w:rPr>
                <w:rFonts w:eastAsia="Times New Roman" w:cs="Times New Roman"/>
                <w:szCs w:val="24"/>
                <w:lang w:bidi="he-IL"/>
              </w:rPr>
              <w:t>High School-Post-High-School-Certificate- Bachelor’s Degree- Master’s Degree-Doctorate-Post-Doctorate</w:t>
            </w:r>
          </w:p>
          <w:p w14:paraId="679F30BB" w14:textId="77777777" w:rsidR="00C12F04" w:rsidRDefault="00C12F04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  <w:p w14:paraId="6DA64D8A" w14:textId="01F4E3E2" w:rsidR="00C12F04" w:rsidRPr="00B80D80" w:rsidRDefault="00C12F04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>
              <w:rPr>
                <w:rFonts w:eastAsia="Times New Roman" w:cs="Times New Roman"/>
                <w:szCs w:val="24"/>
                <w:lang w:bidi="he-IL"/>
              </w:rPr>
              <w:t>Converted to: Years</w:t>
            </w: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F99654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08DD45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1D8839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</w:tr>
      <w:tr w:rsidR="006E5CF3" w:rsidRPr="00B80D80" w14:paraId="3B8EA78B" w14:textId="77777777" w:rsidTr="00FE50A4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9A8D25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lastRenderedPageBreak/>
              <w:t>Father’s Years of Educati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2EC6E3" w14:textId="77777777" w:rsidR="00C12F04" w:rsidRDefault="00C12F04" w:rsidP="00C12F04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>
              <w:rPr>
                <w:rFonts w:eastAsia="Times New Roman" w:cs="Times New Roman"/>
                <w:szCs w:val="24"/>
                <w:lang w:bidi="he-IL"/>
              </w:rPr>
              <w:t>High School-Post-High-School-Certificate- Bachelor’s Degree- Master’s Degree-Doctorate-Post-Doctorate</w:t>
            </w:r>
          </w:p>
          <w:p w14:paraId="4790B620" w14:textId="77777777" w:rsidR="00C12F04" w:rsidRDefault="00C12F04" w:rsidP="00C12F04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  <w:p w14:paraId="2E25C23D" w14:textId="15A7C44B" w:rsidR="00781D2F" w:rsidRPr="00B80D80" w:rsidRDefault="00C12F04" w:rsidP="00C12F04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>
              <w:rPr>
                <w:rFonts w:eastAsia="Times New Roman" w:cs="Times New Roman"/>
                <w:szCs w:val="24"/>
                <w:lang w:bidi="he-IL"/>
              </w:rPr>
              <w:t>Converted to: Years</w:t>
            </w: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9967D0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30859C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826CA5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</w:tr>
      <w:tr w:rsidR="006E5CF3" w:rsidRPr="00B80D80" w14:paraId="29F8BFE9" w14:textId="77777777" w:rsidTr="00FE50A4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BE62C6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Participant’s Years of Educati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E0399F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F4D9F" w14:textId="384D703C" w:rsidR="00781D2F" w:rsidRPr="00B80D80" w:rsidRDefault="006E5CF3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>
              <w:rPr>
                <w:rFonts w:eastAsia="Times New Roman" w:cs="Times New Roman"/>
                <w:szCs w:val="24"/>
                <w:lang w:bidi="he-IL"/>
              </w:rPr>
              <w:t>Years</w:t>
            </w: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21A3D3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96D868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</w:tr>
      <w:tr w:rsidR="006E5CF3" w:rsidRPr="00B80D80" w14:paraId="39F804E9" w14:textId="77777777" w:rsidTr="00FE50A4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E714FA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Hebrew Foreign Accent Rating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1C91AA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0CEE3E" w14:textId="1D4AEE9E" w:rsidR="00781D2F" w:rsidRPr="00B80D80" w:rsidRDefault="006E5CF3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X</w:t>
            </w: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C7EEF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3EA2CA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</w:tr>
      <w:tr w:rsidR="006E5CF3" w:rsidRPr="00B80D80" w14:paraId="05C9AA39" w14:textId="77777777" w:rsidTr="00FE50A4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E13D47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Self-Rated Hebrew Level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F8B671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7BEB63" w14:textId="79643379" w:rsidR="00781D2F" w:rsidRPr="00B80D80" w:rsidRDefault="00E31DF9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>
              <w:rPr>
                <w:rFonts w:eastAsia="Times New Roman" w:cs="Times New Roman"/>
                <w:szCs w:val="24"/>
                <w:lang w:bidi="he-IL"/>
              </w:rPr>
              <w:t xml:space="preserve">1-7 rating on reading, writing, </w:t>
            </w:r>
            <w:proofErr w:type="gramStart"/>
            <w:r>
              <w:rPr>
                <w:rFonts w:eastAsia="Times New Roman" w:cs="Times New Roman"/>
                <w:szCs w:val="24"/>
                <w:lang w:bidi="he-IL"/>
              </w:rPr>
              <w:t>comprehending</w:t>
            </w:r>
            <w:proofErr w:type="gramEnd"/>
            <w:r>
              <w:rPr>
                <w:rFonts w:eastAsia="Times New Roman" w:cs="Times New Roman"/>
                <w:szCs w:val="24"/>
                <w:lang w:bidi="he-IL"/>
              </w:rPr>
              <w:t xml:space="preserve"> and speaking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(converted to 0-100 after getting the summed total out of 28)</w:t>
            </w: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0202BD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2FFB55" w14:textId="21F70B3B" w:rsidR="00781D2F" w:rsidRPr="00B80D80" w:rsidRDefault="00E53F68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>
              <w:rPr>
                <w:rFonts w:eastAsia="Times New Roman" w:cs="Times New Roman"/>
                <w:szCs w:val="24"/>
                <w:lang w:bidi="he-IL"/>
              </w:rPr>
              <w:t>1-5 (converted to 0-100)</w:t>
            </w:r>
          </w:p>
        </w:tc>
      </w:tr>
      <w:tr w:rsidR="006E5CF3" w:rsidRPr="00B80D80" w14:paraId="2CA6089A" w14:textId="77777777" w:rsidTr="00FE50A4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9404FC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Years Living in Israel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8FEB76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8FA19" w14:textId="4E6F0F6B" w:rsidR="00781D2F" w:rsidRPr="00B80D80" w:rsidRDefault="00E31DF9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>
              <w:rPr>
                <w:rFonts w:eastAsia="Times New Roman" w:cs="Times New Roman"/>
                <w:szCs w:val="24"/>
                <w:lang w:bidi="he-IL"/>
              </w:rPr>
              <w:t>Years</w:t>
            </w: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F8CB8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B6173A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</w:tr>
      <w:tr w:rsidR="006E5CF3" w:rsidRPr="00B80D80" w14:paraId="0B685384" w14:textId="77777777" w:rsidTr="00FE50A4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4D16F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Daily English Percentag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039931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18CF08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x</w:t>
            </w: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CB44C4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19EB64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</w:tr>
      <w:tr w:rsidR="006E5CF3" w:rsidRPr="00B80D80" w14:paraId="0F5E2801" w14:textId="77777777" w:rsidTr="00FE50A4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58AFEB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Self-Rated English Level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61905B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EBBF90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20BC40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E29AED" w14:textId="5B842CA4" w:rsidR="00781D2F" w:rsidRPr="00B80D80" w:rsidRDefault="00E53F68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>
              <w:rPr>
                <w:rFonts w:eastAsia="Times New Roman" w:cs="Times New Roman"/>
                <w:szCs w:val="24"/>
                <w:lang w:bidi="he-IL"/>
              </w:rPr>
              <w:t>1-5 (converted to 0-100)</w:t>
            </w:r>
          </w:p>
        </w:tc>
      </w:tr>
      <w:tr w:rsidR="006E5CF3" w:rsidRPr="00B80D80" w14:paraId="5277C45B" w14:textId="77777777" w:rsidTr="00FE50A4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3160CB" w14:textId="36682D23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 xml:space="preserve">Hebrew Narrative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5B0897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654F37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9CB9F6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6E90F" w14:textId="557F984A" w:rsidR="00781D2F" w:rsidRPr="00B80D80" w:rsidRDefault="00E53F68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>
              <w:rPr>
                <w:rFonts w:eastAsia="Times New Roman" w:cs="Times New Roman"/>
                <w:szCs w:val="24"/>
                <w:lang w:bidi="he-IL"/>
              </w:rPr>
              <w:t xml:space="preserve">Number </w:t>
            </w:r>
            <w:r w:rsidRPr="00E53F68">
              <w:rPr>
                <w:rFonts w:eastAsia="Times New Roman" w:cs="Times New Roman"/>
                <w:szCs w:val="24"/>
                <w:lang w:bidi="he-IL"/>
              </w:rPr>
              <w:t>unique Hebrew tokens produced</w:t>
            </w:r>
          </w:p>
        </w:tc>
      </w:tr>
      <w:tr w:rsidR="006E5CF3" w:rsidRPr="00B80D80" w14:paraId="78EE8905" w14:textId="77777777" w:rsidTr="00FE50A4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237AE4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Number of maintenance method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E5EFB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EC16F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FC213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D52B64" w14:textId="0B12DB49" w:rsidR="00781D2F" w:rsidRPr="00B80D80" w:rsidRDefault="00E53F68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 xml:space="preserve">Number of different methods marked </w:t>
            </w:r>
            <w:r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lastRenderedPageBreak/>
              <w:t>(from the checklist)</w:t>
            </w:r>
          </w:p>
        </w:tc>
      </w:tr>
      <w:tr w:rsidR="006E5CF3" w:rsidRPr="00B80D80" w14:paraId="501439B0" w14:textId="77777777" w:rsidTr="00FE50A4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0B8205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lastRenderedPageBreak/>
              <w:t>Visit Frequency to Israel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7E7BD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2031D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CE7E59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1FE43" w14:textId="7B46A4E9" w:rsidR="00781D2F" w:rsidRPr="00B80D80" w:rsidRDefault="00E53F68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>
              <w:rPr>
                <w:rFonts w:eastAsia="Times New Roman" w:cs="Times New Roman"/>
                <w:szCs w:val="24"/>
                <w:lang w:bidi="he-IL"/>
              </w:rPr>
              <w:t>I have not visited in the last decade- less than once every few years- once every few years – once a year- more than once a year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Converted into a 1-5 scale</w:t>
            </w:r>
          </w:p>
        </w:tc>
      </w:tr>
      <w:tr w:rsidR="006E5CF3" w:rsidRPr="00B80D80" w14:paraId="77BDE6B5" w14:textId="77777777" w:rsidTr="00FE50A4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F5FD9D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Language Use with Immediate Famil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0F405C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24D879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9165A3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F4E33A" w14:textId="579AE8C6" w:rsidR="00781D2F" w:rsidRPr="00B80D80" w:rsidRDefault="00AE7BD4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>
              <w:rPr>
                <w:rFonts w:eastAsia="Times New Roman" w:cs="Times New Roman"/>
                <w:szCs w:val="24"/>
                <w:lang w:bidi="he-IL"/>
              </w:rPr>
              <w:t>Frequency of Hebrew Use: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Never-Rarely-Sometimes-Often-Always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Converted into: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1-English (Never/Rarely)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2-Both English and Hebrew (Sometimes)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3-Hebrew (Often/Always)</w:t>
            </w:r>
          </w:p>
        </w:tc>
      </w:tr>
      <w:tr w:rsidR="006E5CF3" w:rsidRPr="00B80D80" w14:paraId="6932C72B" w14:textId="77777777" w:rsidTr="00FE50A4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8A843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Language Use with Extended Famil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6BEB94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39736A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0DA3DD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5446F4" w14:textId="07F2285A" w:rsidR="00781D2F" w:rsidRPr="00B80D80" w:rsidRDefault="00AE7BD4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>
              <w:rPr>
                <w:rFonts w:eastAsia="Times New Roman" w:cs="Times New Roman"/>
                <w:szCs w:val="24"/>
                <w:lang w:bidi="he-IL"/>
              </w:rPr>
              <w:t>Frequency of Hebrew Use: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Never-Rarely-Sometimes-Often-Always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Converted into: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1-English (Never/Rarely)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2-Both English and Hebrew (Sometimes)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3-Hebrew (Often/Always)</w:t>
            </w:r>
          </w:p>
        </w:tc>
      </w:tr>
      <w:tr w:rsidR="006E5CF3" w:rsidRPr="00B80D80" w14:paraId="2DDBB894" w14:textId="77777777" w:rsidTr="00FE50A4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FB63A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lastRenderedPageBreak/>
              <w:t>Language Use at Work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CEC7B4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D02F2A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AE31E1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BC537D" w14:textId="35E424B0" w:rsidR="00781D2F" w:rsidRPr="00B80D80" w:rsidRDefault="00AE7BD4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>
              <w:rPr>
                <w:rFonts w:eastAsia="Times New Roman" w:cs="Times New Roman"/>
                <w:szCs w:val="24"/>
                <w:lang w:bidi="he-IL"/>
              </w:rPr>
              <w:t>Frequency of Hebrew Use: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Never-Rarely-Sometimes-Often-Always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Converted into: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1-English (Never/Rarely)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2-Both English and Hebrew (Sometimes)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3-Hebrew (Often/Always)</w:t>
            </w:r>
          </w:p>
        </w:tc>
      </w:tr>
      <w:tr w:rsidR="006E5CF3" w:rsidRPr="00B80D80" w14:paraId="6D8962AB" w14:textId="77777777" w:rsidTr="00FE50A4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44DB42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Language Use Day-to-Da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9C567C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AE8EEA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AD85DE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56DFE" w14:textId="652D219E" w:rsidR="00781D2F" w:rsidRPr="00B80D80" w:rsidRDefault="00AE7BD4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>
              <w:rPr>
                <w:rFonts w:eastAsia="Times New Roman" w:cs="Times New Roman"/>
                <w:szCs w:val="24"/>
                <w:lang w:bidi="he-IL"/>
              </w:rPr>
              <w:t>Frequency of Hebrew Use: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Never-Rarely-Sometimes-Often-Always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Converted into: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1-English (Never/Rarely)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2-Both English and Hebrew (Sometimes)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3-Hebrew (Often/Always)</w:t>
            </w:r>
          </w:p>
        </w:tc>
      </w:tr>
      <w:tr w:rsidR="006E5CF3" w:rsidRPr="00B80D80" w14:paraId="2B613A91" w14:textId="77777777" w:rsidTr="00FE50A4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9B1934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Language Use for Religi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22CD10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21AB3D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B3277D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FEC891" w14:textId="491BF130" w:rsidR="00781D2F" w:rsidRPr="00B80D80" w:rsidRDefault="00AE7BD4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>
              <w:rPr>
                <w:rFonts w:eastAsia="Times New Roman" w:cs="Times New Roman"/>
                <w:szCs w:val="24"/>
                <w:lang w:bidi="he-IL"/>
              </w:rPr>
              <w:t>Frequency of Hebrew Use: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Never-Rarely-Sometimes-Often-Always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Converted into: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1-English (Never/Rarely)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2-Both English and Hebrew (Sometimes)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3-Hebrew (Often/Always)</w:t>
            </w:r>
          </w:p>
        </w:tc>
      </w:tr>
      <w:tr w:rsidR="006E5CF3" w:rsidRPr="00B80D80" w14:paraId="09F5AD20" w14:textId="77777777" w:rsidTr="00FE50A4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10A8FD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Language Use for Media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2FC35C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664E8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39F2DF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271FA4" w14:textId="4182B19A" w:rsidR="00781D2F" w:rsidRPr="00B80D80" w:rsidRDefault="00AE7BD4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>
              <w:rPr>
                <w:rFonts w:eastAsia="Times New Roman" w:cs="Times New Roman"/>
                <w:szCs w:val="24"/>
                <w:lang w:bidi="he-IL"/>
              </w:rPr>
              <w:t>Frequency of Hebrew Use: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Never-Rarely-</w:t>
            </w:r>
            <w:r>
              <w:rPr>
                <w:rFonts w:eastAsia="Times New Roman" w:cs="Times New Roman"/>
                <w:szCs w:val="24"/>
                <w:lang w:bidi="he-IL"/>
              </w:rPr>
              <w:lastRenderedPageBreak/>
              <w:t>Sometimes-Often-Always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Converted into: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1-English (Never/Rarely)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2-Both English and Hebrew (Sometimes)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3-Hebrew (Often/Always)</w:t>
            </w:r>
          </w:p>
        </w:tc>
      </w:tr>
      <w:tr w:rsidR="006E5CF3" w:rsidRPr="00B80D80" w14:paraId="082E2BE7" w14:textId="77777777" w:rsidTr="00FE50A4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FF503C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lastRenderedPageBreak/>
              <w:t>Language Use ages 0-5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B5DCB2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07CC4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1F5ED1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855C2F" w14:textId="137BADA2" w:rsidR="00781D2F" w:rsidRPr="00B80D80" w:rsidRDefault="00AE7BD4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>
              <w:rPr>
                <w:rFonts w:eastAsia="Times New Roman" w:cs="Times New Roman"/>
                <w:szCs w:val="24"/>
                <w:lang w:bidi="he-IL"/>
              </w:rPr>
              <w:t>Hebrew-English-Both-Other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Converted into: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1-English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2-Both English and Hebrew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3-Hebrew</w:t>
            </w:r>
          </w:p>
        </w:tc>
      </w:tr>
      <w:tr w:rsidR="006E5CF3" w:rsidRPr="00B80D80" w14:paraId="1CF052BE" w14:textId="77777777" w:rsidTr="00FE50A4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56F290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Language Use ages 6-1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4809E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E6DC13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95CB53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A603E6" w14:textId="71828E15" w:rsidR="00781D2F" w:rsidRPr="00B80D80" w:rsidRDefault="00AE7BD4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>
              <w:rPr>
                <w:rFonts w:eastAsia="Times New Roman" w:cs="Times New Roman"/>
                <w:szCs w:val="24"/>
                <w:lang w:bidi="he-IL"/>
              </w:rPr>
              <w:t>Hebrew-English-Both-Other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Converted into: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1-English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2-Both English and Hebrew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3-Hebrew</w:t>
            </w:r>
          </w:p>
        </w:tc>
      </w:tr>
      <w:tr w:rsidR="006E5CF3" w:rsidRPr="00B80D80" w14:paraId="1A2B5D79" w14:textId="77777777" w:rsidTr="00FE50A4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A301BD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Language Use ages 13-1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68AC5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86A2F9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270A84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CB3E8D" w14:textId="4750499D" w:rsidR="00781D2F" w:rsidRPr="00B80D80" w:rsidRDefault="00AE7BD4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>
              <w:rPr>
                <w:rFonts w:eastAsia="Times New Roman" w:cs="Times New Roman"/>
                <w:szCs w:val="24"/>
                <w:lang w:bidi="he-IL"/>
              </w:rPr>
              <w:t>Hebrew-English-Both-Other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Converted into: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1-English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2-Both English and Hebrew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3-Hebrew</w:t>
            </w:r>
          </w:p>
        </w:tc>
      </w:tr>
      <w:tr w:rsidR="006E5CF3" w:rsidRPr="00B80D80" w14:paraId="6F058354" w14:textId="77777777" w:rsidTr="00FE50A4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DB1EB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Language Use ages 18+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8F385E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727099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68090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8EEC20" w14:textId="16A24A6C" w:rsidR="00781D2F" w:rsidRPr="00B80D80" w:rsidRDefault="00AE7BD4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>
              <w:rPr>
                <w:rFonts w:eastAsia="Times New Roman" w:cs="Times New Roman"/>
                <w:szCs w:val="24"/>
                <w:lang w:bidi="he-IL"/>
              </w:rPr>
              <w:t>Hebrew-English-Both-Other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Converted into: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</w:r>
            <w:r>
              <w:rPr>
                <w:rFonts w:eastAsia="Times New Roman" w:cs="Times New Roman"/>
                <w:szCs w:val="24"/>
                <w:lang w:bidi="he-IL"/>
              </w:rPr>
              <w:lastRenderedPageBreak/>
              <w:t>1-English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2-Both English and Hebrew</w:t>
            </w:r>
            <w:r>
              <w:rPr>
                <w:rFonts w:eastAsia="Times New Roman" w:cs="Times New Roman"/>
                <w:szCs w:val="24"/>
                <w:lang w:bidi="he-IL"/>
              </w:rPr>
              <w:br/>
              <w:t>3-Hebrew</w:t>
            </w:r>
          </w:p>
        </w:tc>
      </w:tr>
      <w:tr w:rsidR="006E5CF3" w:rsidRPr="00B80D80" w14:paraId="79079CF4" w14:textId="77777777" w:rsidTr="00FE50A4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8C2986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lastRenderedPageBreak/>
              <w:t>Importance of Maintaining HL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21C4D5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890056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DEBEBB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7DD74" w14:textId="05409496" w:rsidR="00781D2F" w:rsidRPr="00B80D80" w:rsidRDefault="00AE7BD4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>
              <w:rPr>
                <w:rFonts w:eastAsia="Times New Roman" w:cs="Times New Roman"/>
                <w:szCs w:val="24"/>
                <w:lang w:bidi="he-IL"/>
              </w:rPr>
              <w:t>1 (not important at all) -5 (very important)</w:t>
            </w:r>
          </w:p>
        </w:tc>
      </w:tr>
      <w:tr w:rsidR="006E5CF3" w:rsidRPr="00AE7BD4" w14:paraId="5CFC2054" w14:textId="77777777" w:rsidTr="00FE50A4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1D398C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B80D80">
              <w:rPr>
                <w:rFonts w:ascii="Arial" w:eastAsia="Times New Roman" w:hAnsi="Arial" w:cs="Arial"/>
                <w:color w:val="222222"/>
                <w:sz w:val="22"/>
                <w:shd w:val="clear" w:color="auto" w:fill="FFFFFF"/>
                <w:lang w:bidi="he-IL"/>
              </w:rPr>
              <w:t>Identit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3581E7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C57725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78CCC9" w14:textId="77777777" w:rsidR="00781D2F" w:rsidRPr="00B80D80" w:rsidRDefault="00781D2F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52F16" w14:textId="3FD77500" w:rsidR="00781D2F" w:rsidRPr="00AE7BD4" w:rsidRDefault="00AE7BD4" w:rsidP="00781D2F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AE7BD4">
              <w:rPr>
                <w:rFonts w:eastAsia="Times New Roman" w:cs="Times New Roman"/>
                <w:szCs w:val="24"/>
                <w:lang w:bidi="he-IL"/>
              </w:rPr>
              <w:t>Israeli, American, Israel-American, Jewish, Other</w:t>
            </w:r>
            <w:r w:rsidRPr="00AE7BD4">
              <w:rPr>
                <w:rFonts w:eastAsia="Times New Roman" w:cs="Times New Roman"/>
                <w:szCs w:val="24"/>
                <w:lang w:bidi="he-IL"/>
              </w:rPr>
              <w:br/>
            </w:r>
            <w:r w:rsidRPr="00AE7BD4">
              <w:rPr>
                <w:rFonts w:eastAsia="Times New Roman" w:cs="Times New Roman"/>
                <w:szCs w:val="24"/>
                <w:lang w:bidi="he-IL"/>
              </w:rPr>
              <w:br/>
              <w:t>Converted into:</w:t>
            </w:r>
            <w:r w:rsidRPr="00AE7BD4">
              <w:rPr>
                <w:rFonts w:eastAsia="Times New Roman" w:cs="Times New Roman"/>
                <w:szCs w:val="24"/>
                <w:lang w:bidi="he-IL"/>
              </w:rPr>
              <w:br/>
            </w:r>
            <w:r w:rsidR="00E53F68">
              <w:rPr>
                <w:rFonts w:eastAsia="Times New Roman" w:cs="Times New Roman"/>
                <w:szCs w:val="24"/>
                <w:lang w:bidi="he-IL"/>
              </w:rPr>
              <w:t>1</w:t>
            </w:r>
            <w:r w:rsidRPr="00AE7BD4">
              <w:rPr>
                <w:rFonts w:eastAsia="Times New Roman" w:cs="Times New Roman"/>
                <w:szCs w:val="24"/>
                <w:lang w:bidi="he-IL"/>
              </w:rPr>
              <w:t>: Am</w:t>
            </w:r>
            <w:r>
              <w:rPr>
                <w:rFonts w:eastAsia="Times New Roman" w:cs="Times New Roman"/>
                <w:szCs w:val="24"/>
                <w:lang w:bidi="he-IL"/>
              </w:rPr>
              <w:t xml:space="preserve">erican </w:t>
            </w:r>
            <w:r w:rsidR="00E53F68">
              <w:rPr>
                <w:rFonts w:eastAsia="Times New Roman" w:cs="Times New Roman"/>
                <w:szCs w:val="24"/>
                <w:lang w:bidi="he-IL"/>
              </w:rPr>
              <w:t>2</w:t>
            </w:r>
            <w:r>
              <w:rPr>
                <w:rFonts w:eastAsia="Times New Roman" w:cs="Times New Roman"/>
                <w:szCs w:val="24"/>
                <w:lang w:bidi="he-IL"/>
              </w:rPr>
              <w:t>:</w:t>
            </w:r>
            <w:r w:rsidR="00E53F68">
              <w:rPr>
                <w:rFonts w:eastAsia="Times New Roman" w:cs="Times New Roman"/>
                <w:szCs w:val="24"/>
                <w:lang w:bidi="he-IL"/>
              </w:rPr>
              <w:t xml:space="preserve"> Jewish 3: Jewish Israeli American 4: Israeli American </w:t>
            </w:r>
            <w:proofErr w:type="gramStart"/>
            <w:r w:rsidR="00E53F68">
              <w:rPr>
                <w:rFonts w:eastAsia="Times New Roman" w:cs="Times New Roman"/>
                <w:szCs w:val="24"/>
                <w:lang w:bidi="he-IL"/>
              </w:rPr>
              <w:t>5:Israeli</w:t>
            </w:r>
            <w:proofErr w:type="gramEnd"/>
            <w:r>
              <w:rPr>
                <w:rFonts w:eastAsia="Times New Roman" w:cs="Times New Roman"/>
                <w:szCs w:val="24"/>
                <w:lang w:bidi="he-IL"/>
              </w:rPr>
              <w:t xml:space="preserve"> </w:t>
            </w:r>
          </w:p>
        </w:tc>
      </w:tr>
    </w:tbl>
    <w:p w14:paraId="267E5F29" w14:textId="77777777" w:rsidR="00781D2F" w:rsidRPr="00AE7BD4" w:rsidRDefault="00781D2F" w:rsidP="00B80D80"/>
    <w:p w14:paraId="29026311" w14:textId="07F75A90" w:rsidR="00EA3D3C" w:rsidRDefault="00CB2FA3" w:rsidP="0001436A">
      <w:pPr>
        <w:pStyle w:val="Heading1"/>
      </w:pPr>
      <w:r w:rsidRPr="00CB2FA3">
        <w:t>Conceptual Vocabulary Scores by Item, Group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56"/>
        <w:gridCol w:w="1283"/>
        <w:gridCol w:w="1283"/>
        <w:gridCol w:w="1283"/>
        <w:gridCol w:w="1283"/>
        <w:gridCol w:w="1283"/>
      </w:tblGrid>
      <w:tr w:rsidR="00CB2FA3" w:rsidRPr="00CB2FA3" w14:paraId="5C51D59B" w14:textId="77777777" w:rsidTr="00CB2FA3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E91990" w14:textId="77777777" w:rsidR="00CB2FA3" w:rsidRPr="00CB2FA3" w:rsidRDefault="00CB2FA3" w:rsidP="00CB2FA3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Item Number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8681F3" w14:textId="77777777" w:rsidR="00CB2FA3" w:rsidRPr="00CB2FA3" w:rsidRDefault="00CB2FA3" w:rsidP="00CB2FA3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HLE-SLH-IL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3442E8" w14:textId="77777777" w:rsidR="00CB2FA3" w:rsidRPr="00CB2FA3" w:rsidRDefault="00CB2FA3" w:rsidP="00CB2FA3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HLH-SLE-US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F7B33F" w14:textId="77777777" w:rsidR="00CB2FA3" w:rsidRPr="00CB2FA3" w:rsidRDefault="00CB2FA3" w:rsidP="00CB2FA3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L1E-L2H-IL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A4401E" w14:textId="77777777" w:rsidR="00CB2FA3" w:rsidRPr="00CB2FA3" w:rsidRDefault="00CB2FA3" w:rsidP="00CB2FA3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L1E-L2H-US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3C9CA3" w14:textId="77777777" w:rsidR="00CB2FA3" w:rsidRPr="00CB2FA3" w:rsidRDefault="00CB2FA3" w:rsidP="00CB2FA3">
            <w:pPr>
              <w:spacing w:before="0" w:after="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L1H-L2E-IL</w:t>
            </w:r>
          </w:p>
        </w:tc>
      </w:tr>
      <w:tr w:rsidR="00CB2FA3" w:rsidRPr="00CB2FA3" w14:paraId="4099F8C6" w14:textId="77777777" w:rsidTr="00CB2FA3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7C8495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F729D6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0CCB30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DBBF1E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3F8ABD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BA27E9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</w:tr>
      <w:tr w:rsidR="00CB2FA3" w:rsidRPr="00CB2FA3" w14:paraId="23B0B090" w14:textId="77777777" w:rsidTr="00CB2FA3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E9A9AE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1F6BAD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72A23E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C6E88F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D48D16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358EB5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</w:tr>
      <w:tr w:rsidR="00CB2FA3" w:rsidRPr="00CB2FA3" w14:paraId="6AAD130A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7252FD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E6831C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40A2CA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B1DC27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57838F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5ED20C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</w:tr>
      <w:tr w:rsidR="00CB2FA3" w:rsidRPr="00CB2FA3" w14:paraId="1438B7D6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C04A11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E62313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DC72E1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301FEB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454FB7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0FF50D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</w:tr>
      <w:tr w:rsidR="00CB2FA3" w:rsidRPr="00CB2FA3" w14:paraId="5A469684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F1447D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DD4EA4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1EE49D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351840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F03874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B26E83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</w:tr>
      <w:tr w:rsidR="00CB2FA3" w:rsidRPr="00CB2FA3" w14:paraId="7707CA5D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093A9D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1A921F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64771F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3A9B28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5F1E88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230872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</w:tr>
      <w:tr w:rsidR="00CB2FA3" w:rsidRPr="00CB2FA3" w14:paraId="2D650AAC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EB4089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1766DD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D214BD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725D8A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7B70E5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A6BB1D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</w:tr>
      <w:tr w:rsidR="00CB2FA3" w:rsidRPr="00CB2FA3" w14:paraId="00FADE96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5738BC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284C60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06F509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F34544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B52A3B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21DBD1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</w:tr>
      <w:tr w:rsidR="00CB2FA3" w:rsidRPr="00CB2FA3" w14:paraId="4E21BC0E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39C522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9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4C7C5F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4C37BD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03537B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A67F68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729DEF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</w:tr>
      <w:tr w:rsidR="00CB2FA3" w:rsidRPr="00CB2FA3" w14:paraId="15A1DF1C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3843F1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93731B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B3A4B5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C27BB0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0FD0CC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CA1559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</w:tr>
      <w:tr w:rsidR="00CB2FA3" w:rsidRPr="00CB2FA3" w14:paraId="41C76515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F8FE99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4C3415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76F741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F82220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41F13B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D02279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</w:tr>
      <w:tr w:rsidR="00CB2FA3" w:rsidRPr="00CB2FA3" w14:paraId="2056B7C3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7DAA7A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01C79E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539BD7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8E5DBA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AE5B25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EB8B96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</w:tr>
      <w:tr w:rsidR="00CB2FA3" w:rsidRPr="00CB2FA3" w14:paraId="2D43EA6B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D46525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3903DA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5579A5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28724C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B5D920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5782DA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</w:tr>
      <w:tr w:rsidR="00CB2FA3" w:rsidRPr="00CB2FA3" w14:paraId="67013770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84E337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0D6E61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5037F5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7F9F1B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0784E7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8297AB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</w:tr>
      <w:tr w:rsidR="00CB2FA3" w:rsidRPr="00CB2FA3" w14:paraId="63C9081B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B8A5FF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C4FE1B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551CCF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3F2A94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5179DB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BCBDC6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</w:tr>
      <w:tr w:rsidR="00CB2FA3" w:rsidRPr="00CB2FA3" w14:paraId="07E53EEF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48CFF9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5F526F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EA3109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67EF66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5800AF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1F113E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</w:tr>
      <w:tr w:rsidR="00CB2FA3" w:rsidRPr="00CB2FA3" w14:paraId="2EE750FA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AC0E46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AC56CA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8A6889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D93D51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121554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C92D9A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</w:tr>
      <w:tr w:rsidR="00CB2FA3" w:rsidRPr="00CB2FA3" w14:paraId="0E35B7CF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1A4D1A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0CC6D2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34412D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B541DA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AC0E41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ABA716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</w:tr>
      <w:tr w:rsidR="00CB2FA3" w:rsidRPr="00CB2FA3" w14:paraId="0B7D89B7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D93840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9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4FB4A2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D18C54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017EC7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6999B3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3A0FD0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</w:tr>
      <w:tr w:rsidR="00CB2FA3" w:rsidRPr="00CB2FA3" w14:paraId="7107E017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18DB37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2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9EAD7D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94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726C74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B76206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386FBF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23DDFB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76%</w:t>
            </w:r>
          </w:p>
        </w:tc>
      </w:tr>
      <w:tr w:rsidR="00CB2FA3" w:rsidRPr="00CB2FA3" w14:paraId="3E84E60C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2CC093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2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E4A8BD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2A0C44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25499F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862616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700537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</w:tr>
      <w:tr w:rsidR="00CB2FA3" w:rsidRPr="00CB2FA3" w14:paraId="306C167B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7A36C0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2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9315CD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B84033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83BF7D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560BE1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129F0A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</w:tr>
      <w:tr w:rsidR="00CB2FA3" w:rsidRPr="00CB2FA3" w14:paraId="5831D07B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A729FA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2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0225A0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6A41BE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68EEF7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A44483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E513B4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</w:tr>
      <w:tr w:rsidR="00CB2FA3" w:rsidRPr="00CB2FA3" w14:paraId="142C4769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17F4B3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2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132DB9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CE02F8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54F275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E650D7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B815E2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</w:tr>
      <w:tr w:rsidR="00CB2FA3" w:rsidRPr="00CB2FA3" w14:paraId="1AB5F66C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BC457D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lastRenderedPageBreak/>
              <w:t>2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C284AF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68F0DC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ED1D1D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829850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19E013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</w:tr>
      <w:tr w:rsidR="00CB2FA3" w:rsidRPr="00CB2FA3" w14:paraId="3283040F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BB4594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2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692F63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4B9CAB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C60C55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D40C44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E7826B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</w:tr>
      <w:tr w:rsidR="00CB2FA3" w:rsidRPr="00CB2FA3" w14:paraId="7E6876A2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3F8E56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2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445FBF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19E872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F730E3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1B3548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D7C333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</w:tr>
      <w:tr w:rsidR="00CB2FA3" w:rsidRPr="00CB2FA3" w14:paraId="67D39FDC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9C0F67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2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07A148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C33035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1D2E0E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7CAFE4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74B1BF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</w:tr>
      <w:tr w:rsidR="00CB2FA3" w:rsidRPr="00CB2FA3" w14:paraId="00217D8A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A8B2F5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29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E63A65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5B02EA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8BBD20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E3409B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3234D3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98%</w:t>
            </w:r>
          </w:p>
        </w:tc>
      </w:tr>
      <w:tr w:rsidR="00CB2FA3" w:rsidRPr="00CB2FA3" w14:paraId="43EF58F3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D9C66A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3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9D9B97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66B1DE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C26C77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C7D5DD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6467CF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</w:tr>
      <w:tr w:rsidR="00CB2FA3" w:rsidRPr="00CB2FA3" w14:paraId="3FE61220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343991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3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9160F7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41D626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C1315E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8FBA84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F32BDA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98%</w:t>
            </w:r>
          </w:p>
        </w:tc>
      </w:tr>
      <w:tr w:rsidR="00CB2FA3" w:rsidRPr="00CB2FA3" w14:paraId="689BFB0A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523DD9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3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1BA113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FF1776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34079A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144AA2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7FD85B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</w:tr>
      <w:tr w:rsidR="00CB2FA3" w:rsidRPr="00CB2FA3" w14:paraId="6353A1F7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FAA29F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3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3D8E7F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9064B8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74C4BC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AC0443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2C5F60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</w:tr>
      <w:tr w:rsidR="00CB2FA3" w:rsidRPr="00CB2FA3" w14:paraId="1B2935F3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79747F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3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76F7F7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96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1391AD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88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C8769D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7B1391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AA73CB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98%</w:t>
            </w:r>
          </w:p>
        </w:tc>
      </w:tr>
      <w:tr w:rsidR="00CB2FA3" w:rsidRPr="00CB2FA3" w14:paraId="65121D91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0760DB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3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1B602B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450459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C4A30D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AFDF98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21BB0F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</w:tr>
      <w:tr w:rsidR="00CB2FA3" w:rsidRPr="00CB2FA3" w14:paraId="68F6761D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052BE8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3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7209CB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EE9886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5E2D1C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F5829B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A062AE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</w:tr>
      <w:tr w:rsidR="00CB2FA3" w:rsidRPr="00CB2FA3" w14:paraId="4FC605BE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1E2C9F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3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A2B3CA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98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D83906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10A9EB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537742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13057B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</w:tr>
      <w:tr w:rsidR="00CB2FA3" w:rsidRPr="00CB2FA3" w14:paraId="5E872311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D71D7E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3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9351F4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98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BBB5C4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38D58E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6568A6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6C8DC3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</w:tr>
      <w:tr w:rsidR="00CB2FA3" w:rsidRPr="00CB2FA3" w14:paraId="7A5CBB29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5929FB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39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AC3DC0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C9D819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742B38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AAF22A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96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190189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98%</w:t>
            </w:r>
          </w:p>
        </w:tc>
      </w:tr>
      <w:tr w:rsidR="00CB2FA3" w:rsidRPr="00CB2FA3" w14:paraId="52FF5A09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84FE4B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4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1C5A63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C46B53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55FD15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DAF5BB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11F561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</w:tr>
      <w:tr w:rsidR="00CB2FA3" w:rsidRPr="00CB2FA3" w14:paraId="6C910B6C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2DF645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4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4D773A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E3D4D2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685395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5B460E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9B7980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</w:tr>
      <w:tr w:rsidR="00CB2FA3" w:rsidRPr="00CB2FA3" w14:paraId="4AD251E6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702BF8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4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5374C7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B3CC2A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AC20E0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76255D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96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844184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</w:tr>
      <w:tr w:rsidR="00CB2FA3" w:rsidRPr="00CB2FA3" w14:paraId="6F51B23A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9CC298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4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E1F31E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98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38C50D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EC728B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F30AD8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F40432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</w:tr>
      <w:tr w:rsidR="00CB2FA3" w:rsidRPr="00CB2FA3" w14:paraId="16D660C2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2F4086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4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CB2C6C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73F99C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3BAF5C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C34686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753DF2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</w:tr>
      <w:tr w:rsidR="00CB2FA3" w:rsidRPr="00CB2FA3" w14:paraId="5A8EBF11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4A9F0F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4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C4DF35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98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B3EF82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F846C9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C070D3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96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B52664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98%</w:t>
            </w:r>
          </w:p>
        </w:tc>
      </w:tr>
      <w:tr w:rsidR="00CB2FA3" w:rsidRPr="00CB2FA3" w14:paraId="64553D42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44C8DE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4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DAB062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AD813B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93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43A845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9B585F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96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9A37A4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98%</w:t>
            </w:r>
          </w:p>
        </w:tc>
      </w:tr>
      <w:tr w:rsidR="00CB2FA3" w:rsidRPr="00CB2FA3" w14:paraId="6565AF79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1BED09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4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6146DE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E868E6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0D0683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BFA9F4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E7D1BA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</w:tr>
      <w:tr w:rsidR="00CB2FA3" w:rsidRPr="00CB2FA3" w14:paraId="0989F6B8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09AC2C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4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1EC716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C86C2F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EB3512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5FBFE4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516B30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</w:tr>
      <w:tr w:rsidR="00CB2FA3" w:rsidRPr="00CB2FA3" w14:paraId="5B4B2F9E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CAA213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49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B87357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77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2DB289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75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271B1E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95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483693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96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6275BB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82%</w:t>
            </w:r>
          </w:p>
        </w:tc>
      </w:tr>
      <w:tr w:rsidR="00CB2FA3" w:rsidRPr="00CB2FA3" w14:paraId="6171F176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6EB270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5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C05E10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96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E54A88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68F829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04EB93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CE4677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94%</w:t>
            </w:r>
          </w:p>
        </w:tc>
      </w:tr>
      <w:tr w:rsidR="00CB2FA3" w:rsidRPr="00CB2FA3" w14:paraId="37D237EE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49187B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5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3D04A4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E7FF64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98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3D63E4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2DDD05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84F5AF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</w:tr>
      <w:tr w:rsidR="00CB2FA3" w:rsidRPr="00CB2FA3" w14:paraId="67937DCE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B87AF5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5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51C625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88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2B5BAC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73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68B458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DB6C29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89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D132B8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82%</w:t>
            </w:r>
          </w:p>
        </w:tc>
      </w:tr>
      <w:tr w:rsidR="00CB2FA3" w:rsidRPr="00CB2FA3" w14:paraId="6AB7484A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4E342F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5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34BB93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0CE1B3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3B6E11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FA3415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ACBC0E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</w:tr>
      <w:tr w:rsidR="00CB2FA3" w:rsidRPr="00CB2FA3" w14:paraId="398AE93C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5D2B9B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5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5EA24A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92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84C794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85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E93250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3BEDB9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93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1B90B3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80%</w:t>
            </w:r>
          </w:p>
        </w:tc>
      </w:tr>
      <w:tr w:rsidR="00CB2FA3" w:rsidRPr="00CB2FA3" w14:paraId="0F9ADDA8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228435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5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369DD3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5186CF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ADA744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F69D1D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F65155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</w:tr>
      <w:tr w:rsidR="00CB2FA3" w:rsidRPr="00CB2FA3" w14:paraId="58B21E90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363D37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5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D72FE4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54E730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95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360078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BCC1E1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6696BF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</w:tr>
      <w:tr w:rsidR="00CB2FA3" w:rsidRPr="00CB2FA3" w14:paraId="61F9FBCB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4B59D9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5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C2A404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1ADA2F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3127C6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CFA394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C35E01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98%</w:t>
            </w:r>
          </w:p>
        </w:tc>
      </w:tr>
      <w:tr w:rsidR="00CB2FA3" w:rsidRPr="00CB2FA3" w14:paraId="53B505E1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3D73C3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8EDD0D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92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C31410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7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E58992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9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DB851F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93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8EE35C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96%</w:t>
            </w:r>
          </w:p>
        </w:tc>
      </w:tr>
      <w:tr w:rsidR="00CB2FA3" w:rsidRPr="00CB2FA3" w14:paraId="36C4068F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AF7130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59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962037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5EDFC2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9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BAE007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31627B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9BDEED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</w:tr>
      <w:tr w:rsidR="00CB2FA3" w:rsidRPr="00CB2FA3" w14:paraId="5CED082F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3C7B56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6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544E7C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98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53C662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85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EE878E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D30012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B66FD4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98%</w:t>
            </w:r>
          </w:p>
        </w:tc>
      </w:tr>
      <w:tr w:rsidR="00CB2FA3" w:rsidRPr="00CB2FA3" w14:paraId="78C1E474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5FC9B2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6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C9643D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4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17694E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65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2F9374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65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3892DF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86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6744A9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40%</w:t>
            </w:r>
          </w:p>
        </w:tc>
      </w:tr>
      <w:tr w:rsidR="00CB2FA3" w:rsidRPr="00CB2FA3" w14:paraId="346179EE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6626E8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6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EF7A5C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73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35DA5D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93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06EB71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85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8316BC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0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0BE51F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86%</w:t>
            </w:r>
          </w:p>
        </w:tc>
      </w:tr>
      <w:tr w:rsidR="00CB2FA3" w:rsidRPr="00CB2FA3" w14:paraId="05092616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8F649F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6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13F458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35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917982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45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EF4A23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7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FC1FB7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5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59AB30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44%</w:t>
            </w:r>
          </w:p>
        </w:tc>
      </w:tr>
      <w:tr w:rsidR="00CB2FA3" w:rsidRPr="00CB2FA3" w14:paraId="2ECEBA8A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06BEB5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6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CEFFBE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23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35FBA3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3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034701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6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C799FA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39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6AD088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6%</w:t>
            </w:r>
          </w:p>
        </w:tc>
      </w:tr>
      <w:tr w:rsidR="00CB2FA3" w:rsidRPr="00CB2FA3" w14:paraId="5577A8B9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D6FE66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6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EA66B9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27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738E9D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58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32FAD9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3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CE1A32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54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CFAEF4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40%</w:t>
            </w:r>
          </w:p>
        </w:tc>
      </w:tr>
      <w:tr w:rsidR="00CB2FA3" w:rsidRPr="00CB2FA3" w14:paraId="66C903ED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909221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6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42DC6C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21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0EEC4E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58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8C5AB5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85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809AA9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64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BA151D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32%</w:t>
            </w:r>
          </w:p>
        </w:tc>
      </w:tr>
      <w:tr w:rsidR="00CB2FA3" w:rsidRPr="00CB2FA3" w14:paraId="4C669A9B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A887D2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6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6F4C46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27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CDC9C2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53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C1F763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85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3C579F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61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FA539E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44%</w:t>
            </w:r>
          </w:p>
        </w:tc>
      </w:tr>
      <w:tr w:rsidR="00CB2FA3" w:rsidRPr="00CB2FA3" w14:paraId="662EF1F6" w14:textId="77777777" w:rsidTr="00CB2FA3">
        <w:trPr>
          <w:trHeight w:val="144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460DB8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6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890469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8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7B35AB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15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C6AEF9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30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3355BB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64%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6CC785" w14:textId="77777777" w:rsidR="00CB2FA3" w:rsidRPr="00CB2FA3" w:rsidRDefault="00CB2FA3" w:rsidP="00CB2FA3">
            <w:pPr>
              <w:spacing w:before="0" w:after="0"/>
              <w:ind w:firstLine="720"/>
              <w:rPr>
                <w:rFonts w:eastAsia="Times New Roman" w:cs="Times New Roman"/>
                <w:szCs w:val="24"/>
                <w:lang w:bidi="he-IL"/>
              </w:rPr>
            </w:pPr>
            <w:r w:rsidRPr="00CB2FA3">
              <w:rPr>
                <w:rFonts w:ascii="Arial" w:eastAsia="Times New Roman" w:hAnsi="Arial" w:cs="Arial"/>
                <w:color w:val="000000"/>
                <w:sz w:val="22"/>
                <w:lang w:bidi="he-IL"/>
              </w:rPr>
              <w:t>8%</w:t>
            </w:r>
          </w:p>
        </w:tc>
      </w:tr>
    </w:tbl>
    <w:p w14:paraId="719E8993" w14:textId="5170DB5D" w:rsidR="00CB2FA3" w:rsidRDefault="00CB2FA3" w:rsidP="00CB2FA3"/>
    <w:p w14:paraId="719C59AC" w14:textId="77777777" w:rsidR="00CB2FA3" w:rsidRDefault="00CB2FA3">
      <w:pPr>
        <w:spacing w:before="0" w:after="200" w:line="276" w:lineRule="auto"/>
      </w:pPr>
      <w:r>
        <w:br w:type="page"/>
      </w:r>
    </w:p>
    <w:p w14:paraId="10F2E611" w14:textId="77777777" w:rsidR="00CB2FA3" w:rsidRPr="00CB2FA3" w:rsidRDefault="00CB2FA3" w:rsidP="00CB2FA3"/>
    <w:p w14:paraId="5E584EE8" w14:textId="2DCD489E" w:rsidR="00994A3D" w:rsidRDefault="00CB2FA3" w:rsidP="0001436A">
      <w:pPr>
        <w:pStyle w:val="Heading1"/>
      </w:pPr>
      <w:r>
        <w:t>Centrality Analyses</w:t>
      </w:r>
    </w:p>
    <w:p w14:paraId="076BA4D9" w14:textId="3CD27FB6" w:rsidR="002A0D3A" w:rsidRDefault="00FA36A8" w:rsidP="002A0D3A">
      <w:r>
        <w:rPr>
          <w:noProof/>
        </w:rPr>
        <w:drawing>
          <wp:inline distT="0" distB="0" distL="0" distR="0" wp14:anchorId="6C9B3792" wp14:editId="02377813">
            <wp:extent cx="6229350" cy="4981190"/>
            <wp:effectExtent l="0" t="0" r="0" b="0"/>
            <wp:docPr id="10544311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3839" cy="49847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6EDABC" w14:textId="1485D276" w:rsidR="00FA36A8" w:rsidRDefault="00FA36A8">
      <w:pPr>
        <w:spacing w:before="0" w:after="200" w:line="276" w:lineRule="auto"/>
      </w:pPr>
      <w:r>
        <w:br w:type="page"/>
      </w:r>
    </w:p>
    <w:p w14:paraId="6CE7C42B" w14:textId="60603CBC" w:rsidR="00FA36A8" w:rsidRDefault="00FA36A8" w:rsidP="002A0D3A">
      <w:r>
        <w:rPr>
          <w:noProof/>
        </w:rPr>
        <w:lastRenderedPageBreak/>
        <w:drawing>
          <wp:inline distT="0" distB="0" distL="0" distR="0" wp14:anchorId="76267538" wp14:editId="6C6C8AAC">
            <wp:extent cx="6214110" cy="4969003"/>
            <wp:effectExtent l="0" t="0" r="0" b="3175"/>
            <wp:docPr id="145340309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7009" cy="49873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99F2F2" w14:textId="016977E2" w:rsidR="002A0D3A" w:rsidRDefault="002A0D3A" w:rsidP="002A0D3A"/>
    <w:p w14:paraId="7048EE7A" w14:textId="1B10D3DC" w:rsidR="00FA36A8" w:rsidRDefault="00FA36A8">
      <w:pPr>
        <w:spacing w:before="0" w:after="200" w:line="276" w:lineRule="auto"/>
      </w:pPr>
      <w:r>
        <w:br w:type="page"/>
      </w:r>
    </w:p>
    <w:p w14:paraId="6F9C5DA2" w14:textId="305B2503" w:rsidR="002A0D3A" w:rsidRDefault="00853F90" w:rsidP="002A0D3A">
      <w:r>
        <w:rPr>
          <w:noProof/>
        </w:rPr>
        <w:lastRenderedPageBreak/>
        <w:drawing>
          <wp:inline distT="0" distB="0" distL="0" distR="0" wp14:anchorId="720C78E4" wp14:editId="586C9BE1">
            <wp:extent cx="6381750" cy="5103054"/>
            <wp:effectExtent l="0" t="0" r="0" b="2540"/>
            <wp:docPr id="58665541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1714" cy="51110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F2D679" w14:textId="1E389B4F" w:rsidR="00315EF0" w:rsidRDefault="00315EF0" w:rsidP="00315EF0">
      <w:pPr>
        <w:pStyle w:val="Heading1"/>
      </w:pPr>
      <w:r>
        <w:t>Questionnaire A</w:t>
      </w:r>
    </w:p>
    <w:p w14:paraId="49A25705" w14:textId="1F419F32" w:rsidR="00315EF0" w:rsidRDefault="00315EF0" w:rsidP="00315EF0">
      <w:r>
        <w:t>Participant Number:</w:t>
      </w:r>
      <w:r>
        <w:br/>
        <w:t>First Name:</w:t>
      </w:r>
      <w:r>
        <w:br/>
        <w:t>First Letter of Last Name:</w:t>
      </w:r>
      <w:r>
        <w:br/>
        <w:t>Age:</w:t>
      </w:r>
      <w:r>
        <w:br/>
        <w:t>Gender: Male / Female</w:t>
      </w:r>
      <w:r>
        <w:br/>
        <w:t>Country of Birth:</w:t>
      </w:r>
      <w:r>
        <w:br/>
      </w:r>
      <w:r w:rsidRPr="00315EF0">
        <w:t>What language do you consider to be your mother tongue?</w:t>
      </w:r>
      <w:r>
        <w:br/>
      </w:r>
      <w:r w:rsidRPr="00315EF0">
        <w:t>Growing up, what language did your mother use when speaking to you?</w:t>
      </w:r>
      <w:r w:rsidR="00AE64F5">
        <w:t xml:space="preserve"> Only Hebrew / Mostly Hebrew / Both Hebrew and English / Mostly English / Only English / Other</w:t>
      </w:r>
      <w:r>
        <w:br/>
      </w:r>
      <w:r w:rsidRPr="00315EF0">
        <w:t>Growing up, what language did your father use when speaking to you?</w:t>
      </w:r>
      <w:r w:rsidR="00AE64F5">
        <w:t xml:space="preserve"> Only Hebrew / Mostly Hebrew / Both Hebrew and English / Mostly English / Only English / Other</w:t>
      </w:r>
      <w:r>
        <w:br/>
      </w:r>
      <w:r w:rsidRPr="00315EF0">
        <w:t>Do you know any other languages? If so, what are they?</w:t>
      </w:r>
      <w:r>
        <w:br/>
        <w:t xml:space="preserve">If you answered yes to the question above, how did you learn that other language? For </w:t>
      </w:r>
      <w:proofErr w:type="gramStart"/>
      <w:r>
        <w:t>example</w:t>
      </w:r>
      <w:proofErr w:type="gramEnd"/>
      <w:r>
        <w:t xml:space="preserve"> at school, in the neighborhood, from TV, etc.</w:t>
      </w:r>
      <w:r>
        <w:br/>
        <w:t>Have you learned Hebrew? Yes/No/A little</w:t>
      </w:r>
      <w:r>
        <w:br/>
        <w:t xml:space="preserve">If you answered YES or A LITTLE to the question above, at what age did you begin to learn </w:t>
      </w:r>
      <w:r>
        <w:lastRenderedPageBreak/>
        <w:t>Hebrew?</w:t>
      </w:r>
      <w:r>
        <w:br/>
      </w:r>
      <w:r w:rsidRPr="00315EF0">
        <w:t>Your current occupation</w:t>
      </w:r>
      <w:r>
        <w:t xml:space="preserve">: High school student / post </w:t>
      </w:r>
      <w:proofErr w:type="gramStart"/>
      <w:r>
        <w:t>high-school</w:t>
      </w:r>
      <w:proofErr w:type="gramEnd"/>
      <w:r>
        <w:t xml:space="preserve"> / university student / other</w:t>
      </w:r>
      <w:r>
        <w:br/>
      </w:r>
      <w:r w:rsidRPr="00315EF0">
        <w:t>What is the highest level of schooling that your mother has completed?</w:t>
      </w:r>
      <w:r>
        <w:t xml:space="preserve"> High school / post high school certificate / </w:t>
      </w:r>
      <w:proofErr w:type="gramStart"/>
      <w:r>
        <w:t>Bachelor’s</w:t>
      </w:r>
      <w:proofErr w:type="gramEnd"/>
      <w:r>
        <w:t xml:space="preserve"> degree / Master’s Degree / Doctorate / Post-doctorate</w:t>
      </w:r>
      <w:r>
        <w:br/>
      </w:r>
      <w:r w:rsidRPr="00315EF0">
        <w:t xml:space="preserve">What is the highest level of schooling that your </w:t>
      </w:r>
      <w:r>
        <w:t>father</w:t>
      </w:r>
      <w:r w:rsidRPr="00315EF0">
        <w:t xml:space="preserve"> has completed?</w:t>
      </w:r>
      <w:r>
        <w:t xml:space="preserve"> High school / post high school certificate / </w:t>
      </w:r>
      <w:proofErr w:type="gramStart"/>
      <w:r>
        <w:t>Bachelor’s</w:t>
      </w:r>
      <w:proofErr w:type="gramEnd"/>
      <w:r>
        <w:t xml:space="preserve"> degree / Master’s Degree / Doctorate / Post-doctorate</w:t>
      </w:r>
    </w:p>
    <w:p w14:paraId="781D1624" w14:textId="5F17A49F" w:rsidR="00315EF0" w:rsidRDefault="00315EF0" w:rsidP="00315EF0">
      <w:pPr>
        <w:pStyle w:val="Heading1"/>
      </w:pPr>
      <w:r>
        <w:t>Questionnaire B</w:t>
      </w:r>
    </w:p>
    <w:p w14:paraId="3F6A28E5" w14:textId="208E343F" w:rsidR="00B76CCA" w:rsidRPr="00B76CCA" w:rsidRDefault="00B76CCA" w:rsidP="00470A79">
      <w:r w:rsidRPr="00470A79">
        <w:t>Participant's code:</w:t>
      </w:r>
      <w:r w:rsidRPr="00470A79">
        <w:br/>
        <w:t>Age:</w:t>
      </w:r>
      <w:r w:rsidRPr="00470A79">
        <w:br/>
        <w:t>Gender: Male / Female / Other</w:t>
      </w:r>
      <w:r w:rsidRPr="00470A79">
        <w:br/>
        <w:t>How many years of formal education do you have (school, university etc.)?</w:t>
      </w:r>
      <w:r w:rsidRPr="00470A79">
        <w:br/>
        <w:t xml:space="preserve">Please check your highest educational achievement (or the approximate Israeli equivalent to a degree obtained in another country): Less than high school / high school / </w:t>
      </w:r>
      <w:proofErr w:type="spellStart"/>
      <w:r w:rsidRPr="00470A79">
        <w:t>non academic</w:t>
      </w:r>
      <w:proofErr w:type="spellEnd"/>
      <w:r w:rsidRPr="00470A79">
        <w:t xml:space="preserve"> professional training / BA / MA / PhD / Other</w:t>
      </w:r>
      <w:r w:rsidRPr="00470A79">
        <w:br/>
        <w:t>Profession:</w:t>
      </w:r>
      <w:r w:rsidRPr="00470A79">
        <w:br/>
        <w:t xml:space="preserve">Country of Origin: </w:t>
      </w:r>
      <w:r w:rsidRPr="00470A79">
        <w:br/>
        <w:t>Country of Residence:</w:t>
      </w:r>
      <w:r w:rsidRPr="00470A79">
        <w:br/>
        <w:t>If your country o</w:t>
      </w:r>
      <w:r w:rsidR="00EF3F8E">
        <w:t>f</w:t>
      </w:r>
      <w:r w:rsidRPr="00470A79">
        <w:t xml:space="preserve"> origin is other than Israel, at what age did you immigrate to Israel? </w:t>
      </w:r>
      <w:r w:rsidRPr="00470A79">
        <w:br/>
        <w:t>Total number of years living in Israel:</w:t>
      </w:r>
      <w:r w:rsidRPr="00470A79">
        <w:br/>
      </w:r>
      <w:r w:rsidR="00470A79" w:rsidRPr="00470A79">
        <w:t>At what age did you acquire English?</w:t>
      </w:r>
      <w:r w:rsidR="00470A79" w:rsidRPr="00470A79">
        <w:br/>
        <w:t>At what age did you acquire Hebrew?</w:t>
      </w:r>
      <w:r w:rsidR="00470A79" w:rsidRPr="00470A79">
        <w:br/>
        <w:t>What language do you usually speak with your mother: Hebrew / English / Both / Other</w:t>
      </w:r>
      <w:r w:rsidR="00470A79" w:rsidRPr="00470A79">
        <w:br/>
        <w:t>What language do you usually speak with your father: Hebrew / English / Both / Other</w:t>
      </w:r>
      <w:r w:rsidR="00470A79" w:rsidRPr="00470A79">
        <w:br/>
        <w:t>What language do you usually speak with your siblings: Hebrew / English / Both / Other</w:t>
      </w:r>
      <w:r w:rsidR="00470A79" w:rsidRPr="00470A79">
        <w:br/>
        <w:t>What language do you usually speak with your partner: Hebrew / English / Both / Other</w:t>
      </w:r>
      <w:r w:rsidR="00470A79" w:rsidRPr="00470A79">
        <w:br/>
        <w:t>What language do you usually speak with your children: Hebrew / English / Both / Other</w:t>
      </w:r>
      <w:r w:rsidR="00470A79" w:rsidRPr="00470A79">
        <w:br/>
        <w:t>What language do you usually speak with your friends: Hebrew / English / Both / Other</w:t>
      </w:r>
      <w:r w:rsidR="00470A79" w:rsidRPr="00470A79">
        <w:br/>
        <w:t>On a scale of 1-7,  select your level of proficiency in reading, writing, comprehending, and  speaking English.</w:t>
      </w:r>
      <w:r w:rsidR="00470A79" w:rsidRPr="00470A79">
        <w:br/>
        <w:t>On a scale of 1-7,  select your level of proficiency in reading, writing, comprehending, and  speaking Hebrew.</w:t>
      </w:r>
      <w:r w:rsidR="00470A79" w:rsidRPr="00470A79">
        <w:br/>
        <w:t>In your perception, do you have a foreign accent in English? 1-7</w:t>
      </w:r>
      <w:r w:rsidR="00470A79" w:rsidRPr="00470A79">
        <w:br/>
        <w:t>In your perception, do you have a foreign accent in Hebrew? 1-7</w:t>
      </w:r>
      <w:r w:rsidR="00470A79" w:rsidRPr="00470A79">
        <w:br/>
        <w:t>Estimate, in terms of percentages, how often you use English, Hebrew, and other languages per day (in all daily activities combined): Intervals of 10%</w:t>
      </w:r>
    </w:p>
    <w:p w14:paraId="178456D9" w14:textId="1FB1C0B0" w:rsidR="00315EF0" w:rsidRDefault="00315EF0" w:rsidP="00315EF0">
      <w:pPr>
        <w:pStyle w:val="Heading1"/>
      </w:pPr>
      <w:r>
        <w:t>Questionnaire C</w:t>
      </w:r>
    </w:p>
    <w:p w14:paraId="090C2E28" w14:textId="5B67AAE2" w:rsidR="00AE64F5" w:rsidRDefault="00AE64F5" w:rsidP="00AE64F5">
      <w:r>
        <w:t>The common questions from Questionnaires A and B</w:t>
      </w:r>
    </w:p>
    <w:p w14:paraId="5B06AFF1" w14:textId="39B9E7B9" w:rsidR="00AE64F5" w:rsidRDefault="00AE64F5" w:rsidP="00AE64F5">
      <w:pPr>
        <w:pStyle w:val="Heading1"/>
      </w:pPr>
      <w:r>
        <w:t>Questionnaire D</w:t>
      </w:r>
    </w:p>
    <w:p w14:paraId="0FB247C6" w14:textId="4FB4B08D" w:rsidR="00AE64F5" w:rsidRPr="00315EF0" w:rsidRDefault="00AE64F5" w:rsidP="00AE64F5">
      <w:r>
        <w:t>First three letters of your name</w:t>
      </w:r>
      <w:r>
        <w:br/>
        <w:t>Age</w:t>
      </w:r>
      <w:r>
        <w:br/>
        <w:t>Gender: Male / Female</w:t>
      </w:r>
      <w:r>
        <w:br/>
        <w:t>Country of Birth:</w:t>
      </w:r>
      <w:r>
        <w:br/>
      </w:r>
      <w:r>
        <w:lastRenderedPageBreak/>
        <w:t>Age of immigration to the US</w:t>
      </w:r>
      <w:r>
        <w:br/>
        <w:t>How many of your parents speak Hebrew: One / Both</w:t>
      </w:r>
      <w:r>
        <w:br/>
        <w:t>Level of English (overall): 1-5</w:t>
      </w:r>
      <w:r>
        <w:br/>
        <w:t>Level of Hebrew (overall): 1-5</w:t>
      </w:r>
      <w:r>
        <w:br/>
        <w:t>Level of Hebrew (reading): 1-5</w:t>
      </w:r>
      <w:r>
        <w:br/>
        <w:t>Level of Hebrew (writing): 1-5</w:t>
      </w:r>
      <w:r>
        <w:br/>
        <w:t>How often do you visit Israel? I have never visited / I have not visited in the last decade / Less than once few years / once every few years / Once a year / More than once a year</w:t>
      </w:r>
      <w:r>
        <w:br/>
      </w:r>
      <w:r w:rsidRPr="00AE64F5">
        <w:t>How important is it for you to maintain your Hebrew? 1-5</w:t>
      </w:r>
      <w:r w:rsidRPr="00AE64F5">
        <w:br/>
        <w:t xml:space="preserve">Which of the following methods have you used to maintain your Hebrew? (Check all that apply) Attended Jewish day school / Attended Hebrew Language Sunday School / Taken Hebrew classes in high school or college / Visited family in Israel (for more than 1 month at a time) / Participated in programs in Israel (for more than 1 month at a time) / Participated in Hebrew programming offered at your university (Hillel, </w:t>
      </w:r>
      <w:proofErr w:type="spellStart"/>
      <w:r w:rsidRPr="00AE64F5">
        <w:t>Mishelanu</w:t>
      </w:r>
      <w:proofErr w:type="spellEnd"/>
      <w:r w:rsidRPr="00AE64F5">
        <w:t xml:space="preserve">, </w:t>
      </w:r>
      <w:proofErr w:type="spellStart"/>
      <w:r w:rsidRPr="00AE64F5">
        <w:t>etc</w:t>
      </w:r>
      <w:proofErr w:type="spellEnd"/>
      <w:r w:rsidRPr="00AE64F5">
        <w:t>) / Participated in Hebrew-language events in your local community / Attended Hebrew-language religious services / Other</w:t>
      </w:r>
      <w:r w:rsidRPr="00AE64F5">
        <w:br/>
        <w:t>What are your motivations (if any) for maintaining Hebrew?</w:t>
      </w:r>
      <w:r w:rsidRPr="00AE64F5">
        <w:br/>
        <w:t>How often do you use Hebrew with your immediate family? 1-5</w:t>
      </w:r>
      <w:r w:rsidRPr="00AE64F5">
        <w:br/>
        <w:t>How often do you use Hebrew with your extended family? 1-5</w:t>
      </w:r>
      <w:r w:rsidRPr="00AE64F5">
        <w:br/>
        <w:t>How often do you use Hebrew with your friends? 1-5</w:t>
      </w:r>
      <w:r w:rsidRPr="00AE64F5">
        <w:br/>
        <w:t>How often do you use Hebrew at work? 1-5</w:t>
      </w:r>
      <w:r w:rsidRPr="00AE64F5">
        <w:br/>
        <w:t>How often do you use Hebrew day-to-day? 1-5</w:t>
      </w:r>
      <w:r w:rsidRPr="00AE64F5">
        <w:br/>
        <w:t>How often do you use Hebrew at religious services? 1-5</w:t>
      </w:r>
      <w:r w:rsidRPr="00AE64F5">
        <w:br/>
        <w:t>How often do you use Hebrew for media consumption? 1-5</w:t>
      </w:r>
      <w:r w:rsidRPr="00AE64F5">
        <w:br/>
        <w:t>Which languages did you use at age 0-5: Hebrew / English / Both / Other</w:t>
      </w:r>
      <w:r w:rsidRPr="00AE64F5">
        <w:br/>
        <w:t>Which languages did you use at age 6-12: Hebrew / English / Both / Other</w:t>
      </w:r>
      <w:r w:rsidRPr="00AE64F5">
        <w:br/>
        <w:t>Which languages did you use at age 13-17: Hebrew / English / Both / Other</w:t>
      </w:r>
      <w:r w:rsidRPr="00AE64F5">
        <w:br/>
        <w:t>Which languages did you use at age 18+: Hebrew / English / Both / Other</w:t>
      </w:r>
      <w:r w:rsidRPr="00AE64F5">
        <w:br/>
        <w:t>Which identity do you feel best describes you? Israeli / American / Israel-American / Jewish</w:t>
      </w:r>
    </w:p>
    <w:p w14:paraId="56CFD5BC" w14:textId="77777777" w:rsidR="00315EF0" w:rsidRPr="002A0D3A" w:rsidRDefault="00315EF0" w:rsidP="00315EF0"/>
    <w:sectPr w:rsidR="00315EF0" w:rsidRPr="002A0D3A" w:rsidSect="007E7C56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5F5598" w14:textId="77777777" w:rsidR="007E7C56" w:rsidRDefault="007E7C56" w:rsidP="00117666">
      <w:pPr>
        <w:spacing w:after="0"/>
      </w:pPr>
      <w:r>
        <w:separator/>
      </w:r>
    </w:p>
  </w:endnote>
  <w:endnote w:type="continuationSeparator" w:id="0">
    <w:p w14:paraId="2D870ADD" w14:textId="77777777" w:rsidR="007E7C56" w:rsidRDefault="007E7C5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8328D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328D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328D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8328D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328D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328D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D87CFC" w14:textId="77777777" w:rsidR="007E7C56" w:rsidRDefault="007E7C56" w:rsidP="00117666">
      <w:pPr>
        <w:spacing w:after="0"/>
      </w:pPr>
      <w:r>
        <w:separator/>
      </w:r>
    </w:p>
  </w:footnote>
  <w:footnote w:type="continuationSeparator" w:id="0">
    <w:p w14:paraId="3160407B" w14:textId="77777777" w:rsidR="007E7C56" w:rsidRDefault="007E7C5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8328D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8328D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D0457D"/>
    <w:multiLevelType w:val="hybridMultilevel"/>
    <w:tmpl w:val="62BAD37A"/>
    <w:lvl w:ilvl="0" w:tplc="0814244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90533689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0806"/>
    <w:rsid w:val="00105FD9"/>
    <w:rsid w:val="00117666"/>
    <w:rsid w:val="001549D3"/>
    <w:rsid w:val="00160065"/>
    <w:rsid w:val="00177D84"/>
    <w:rsid w:val="001B0958"/>
    <w:rsid w:val="00267D18"/>
    <w:rsid w:val="002868E2"/>
    <w:rsid w:val="002869C3"/>
    <w:rsid w:val="002936E4"/>
    <w:rsid w:val="002A0D3A"/>
    <w:rsid w:val="002B4A57"/>
    <w:rsid w:val="002C74CA"/>
    <w:rsid w:val="00315EF0"/>
    <w:rsid w:val="003544FB"/>
    <w:rsid w:val="003D2D47"/>
    <w:rsid w:val="003D2F2D"/>
    <w:rsid w:val="00401590"/>
    <w:rsid w:val="00447801"/>
    <w:rsid w:val="00452E9C"/>
    <w:rsid w:val="00470A79"/>
    <w:rsid w:val="004711FE"/>
    <w:rsid w:val="004735C8"/>
    <w:rsid w:val="004961FF"/>
    <w:rsid w:val="00517A89"/>
    <w:rsid w:val="005250F2"/>
    <w:rsid w:val="00593EEA"/>
    <w:rsid w:val="005A5EEE"/>
    <w:rsid w:val="005F06A8"/>
    <w:rsid w:val="006375C7"/>
    <w:rsid w:val="00654E8F"/>
    <w:rsid w:val="00660D05"/>
    <w:rsid w:val="006820B1"/>
    <w:rsid w:val="006B7D14"/>
    <w:rsid w:val="006E5CF3"/>
    <w:rsid w:val="00701727"/>
    <w:rsid w:val="0070566C"/>
    <w:rsid w:val="00714C50"/>
    <w:rsid w:val="00725A7D"/>
    <w:rsid w:val="007501BE"/>
    <w:rsid w:val="00781D2F"/>
    <w:rsid w:val="00790BB3"/>
    <w:rsid w:val="007C206C"/>
    <w:rsid w:val="007E7C56"/>
    <w:rsid w:val="00803D24"/>
    <w:rsid w:val="008110C8"/>
    <w:rsid w:val="00817DD6"/>
    <w:rsid w:val="008328DF"/>
    <w:rsid w:val="00853F90"/>
    <w:rsid w:val="00885156"/>
    <w:rsid w:val="009151AA"/>
    <w:rsid w:val="0093429D"/>
    <w:rsid w:val="00943573"/>
    <w:rsid w:val="00970F7D"/>
    <w:rsid w:val="00994A3D"/>
    <w:rsid w:val="009A6089"/>
    <w:rsid w:val="009C2B12"/>
    <w:rsid w:val="009C70F3"/>
    <w:rsid w:val="00A13108"/>
    <w:rsid w:val="00A174D9"/>
    <w:rsid w:val="00A569CD"/>
    <w:rsid w:val="00AA5CB9"/>
    <w:rsid w:val="00AB5EE2"/>
    <w:rsid w:val="00AB6715"/>
    <w:rsid w:val="00AE64F5"/>
    <w:rsid w:val="00AE7BD4"/>
    <w:rsid w:val="00B1671E"/>
    <w:rsid w:val="00B25EB8"/>
    <w:rsid w:val="00B354E1"/>
    <w:rsid w:val="00B37F4D"/>
    <w:rsid w:val="00B76CCA"/>
    <w:rsid w:val="00B80D80"/>
    <w:rsid w:val="00BC5BB9"/>
    <w:rsid w:val="00C12F04"/>
    <w:rsid w:val="00C52A7B"/>
    <w:rsid w:val="00C56BAF"/>
    <w:rsid w:val="00C679AA"/>
    <w:rsid w:val="00C75972"/>
    <w:rsid w:val="00CB2FA3"/>
    <w:rsid w:val="00CC0A3A"/>
    <w:rsid w:val="00CD066B"/>
    <w:rsid w:val="00CE4FEE"/>
    <w:rsid w:val="00DB59C3"/>
    <w:rsid w:val="00DC259A"/>
    <w:rsid w:val="00DE23E8"/>
    <w:rsid w:val="00E31DF9"/>
    <w:rsid w:val="00E52377"/>
    <w:rsid w:val="00E53F68"/>
    <w:rsid w:val="00E64E17"/>
    <w:rsid w:val="00E866C9"/>
    <w:rsid w:val="00EA3D3C"/>
    <w:rsid w:val="00EC6C03"/>
    <w:rsid w:val="00EF3F8E"/>
    <w:rsid w:val="00F46900"/>
    <w:rsid w:val="00F61D89"/>
    <w:rsid w:val="00FA36A8"/>
    <w:rsid w:val="00FC6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7eme">
    <w:name w:val="m7eme"/>
    <w:basedOn w:val="DefaultParagraphFont"/>
    <w:rsid w:val="00B76CCA"/>
  </w:style>
  <w:style w:type="character" w:customStyle="1" w:styleId="vnumgf">
    <w:name w:val="vnumgf"/>
    <w:basedOn w:val="DefaultParagraphFont"/>
    <w:rsid w:val="00470A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1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38445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222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70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99692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133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786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187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5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56941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00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90068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819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86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5</Pages>
  <Words>1854</Words>
  <Characters>10573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lara Fridman</cp:lastModifiedBy>
  <cp:revision>2</cp:revision>
  <cp:lastPrinted>2013-10-03T12:51:00Z</cp:lastPrinted>
  <dcterms:created xsi:type="dcterms:W3CDTF">2024-03-06T15:38:00Z</dcterms:created>
  <dcterms:modified xsi:type="dcterms:W3CDTF">2024-03-06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